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0D659E" w14:textId="69504A6E" w:rsidR="002D22CA" w:rsidRDefault="00373B70" w:rsidP="00E67CF0">
      <w:pPr>
        <w:adjustRightInd w:val="0"/>
        <w:snapToGrid w:val="0"/>
        <w:ind w:rightChars="-13" w:right="-27"/>
        <w:jc w:val="right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Li</w:t>
      </w:r>
      <w:r w:rsidR="00E259E0" w:rsidRPr="007D0299">
        <w:rPr>
          <w:rFonts w:ascii="Arial" w:hAnsi="Arial" w:cs="Arial"/>
          <w:b/>
          <w:sz w:val="28"/>
          <w:szCs w:val="28"/>
        </w:rPr>
        <w:t>_</w:t>
      </w:r>
      <w:r w:rsidR="002B70D7" w:rsidRPr="002B70D7">
        <w:t xml:space="preserve"> </w:t>
      </w:r>
      <w:r w:rsidR="002B70D7" w:rsidRPr="002B70D7">
        <w:rPr>
          <w:rFonts w:ascii="Arial" w:hAnsi="Arial" w:cs="Arial"/>
          <w:b/>
          <w:sz w:val="28"/>
          <w:szCs w:val="28"/>
        </w:rPr>
        <w:t xml:space="preserve">Supplementary </w:t>
      </w:r>
      <w:r w:rsidR="0066194F">
        <w:rPr>
          <w:rFonts w:ascii="Arial" w:hAnsi="Arial" w:cs="Arial"/>
          <w:b/>
          <w:sz w:val="28"/>
          <w:szCs w:val="28"/>
        </w:rPr>
        <w:t>Data</w:t>
      </w:r>
      <w:r w:rsidR="002B70D7">
        <w:rPr>
          <w:rFonts w:ascii="Arial" w:hAnsi="Arial" w:cs="Arial"/>
          <w:b/>
          <w:sz w:val="28"/>
          <w:szCs w:val="28"/>
        </w:rPr>
        <w:t xml:space="preserve"> </w:t>
      </w:r>
      <w:r w:rsidR="00B07AE6">
        <w:rPr>
          <w:rFonts w:ascii="Arial" w:hAnsi="Arial" w:cs="Arial"/>
          <w:b/>
          <w:sz w:val="28"/>
          <w:szCs w:val="28"/>
        </w:rPr>
        <w:t>5</w:t>
      </w:r>
    </w:p>
    <w:p w14:paraId="13763B83" w14:textId="77777777" w:rsidR="002B70D7" w:rsidRDefault="002B70D7" w:rsidP="00AE3D7E">
      <w:pPr>
        <w:spacing w:beforeLines="50" w:before="156" w:afterLines="30" w:after="93"/>
        <w:ind w:rightChars="-13" w:right="-27"/>
        <w:jc w:val="left"/>
        <w:rPr>
          <w:rFonts w:ascii="Arial" w:hAnsi="Arial" w:cs="Arial"/>
          <w:b/>
          <w:sz w:val="24"/>
        </w:rPr>
      </w:pPr>
    </w:p>
    <w:p w14:paraId="40004D4B" w14:textId="1796E906" w:rsidR="00AE3D7E" w:rsidRPr="007D0299" w:rsidRDefault="002B70D7" w:rsidP="00AE3D7E">
      <w:pPr>
        <w:spacing w:beforeLines="50" w:before="156" w:afterLines="30" w:after="93"/>
        <w:ind w:rightChars="-13" w:right="-27"/>
        <w:jc w:val="left"/>
        <w:rPr>
          <w:rFonts w:ascii="Arial" w:hAnsi="Arial" w:cs="Arial"/>
          <w:b/>
          <w:sz w:val="28"/>
          <w:szCs w:val="28"/>
        </w:rPr>
      </w:pPr>
      <w:r w:rsidRPr="002B70D7">
        <w:rPr>
          <w:rFonts w:ascii="Arial" w:hAnsi="Arial" w:cs="Arial"/>
          <w:b/>
          <w:sz w:val="24"/>
        </w:rPr>
        <w:t xml:space="preserve">Supplementary </w:t>
      </w:r>
      <w:r w:rsidR="00AE3D7E">
        <w:rPr>
          <w:rFonts w:ascii="Arial" w:hAnsi="Arial" w:cs="Arial"/>
          <w:b/>
          <w:sz w:val="24"/>
        </w:rPr>
        <w:t>T</w:t>
      </w:r>
      <w:r w:rsidR="00AE3D7E">
        <w:rPr>
          <w:rFonts w:ascii="Arial" w:hAnsi="Arial" w:cs="Arial" w:hint="eastAsia"/>
          <w:b/>
          <w:sz w:val="24"/>
        </w:rPr>
        <w:t>able</w:t>
      </w:r>
      <w:r w:rsidR="00AE3D7E">
        <w:rPr>
          <w:rFonts w:ascii="Arial" w:hAnsi="Arial" w:cs="Arial"/>
          <w:b/>
          <w:sz w:val="24"/>
        </w:rPr>
        <w:t xml:space="preserve"> </w:t>
      </w:r>
      <w:r w:rsidR="007D7FC4">
        <w:rPr>
          <w:rFonts w:ascii="Arial" w:hAnsi="Arial" w:cs="Arial"/>
          <w:b/>
          <w:sz w:val="24"/>
        </w:rPr>
        <w:t>5</w:t>
      </w:r>
      <w:r w:rsidR="003D5E7F">
        <w:rPr>
          <w:rFonts w:ascii="Arial" w:hAnsi="Arial" w:cs="Arial"/>
          <w:b/>
          <w:sz w:val="24"/>
        </w:rPr>
        <w:t>.</w:t>
      </w:r>
      <w:r w:rsidR="00AE3D7E" w:rsidRPr="00183F72">
        <w:rPr>
          <w:rFonts w:ascii="Arial" w:hAnsi="Arial" w:cs="Arial"/>
          <w:b/>
          <w:sz w:val="24"/>
        </w:rPr>
        <w:t xml:space="preserve"> </w:t>
      </w:r>
      <w:r w:rsidR="00251E43" w:rsidRPr="00C40F01">
        <w:rPr>
          <w:rFonts w:ascii="Arial" w:hAnsi="Arial" w:cs="Arial"/>
          <w:b/>
          <w:sz w:val="24"/>
        </w:rPr>
        <w:t xml:space="preserve">List of </w:t>
      </w:r>
      <w:r w:rsidR="00251E43">
        <w:rPr>
          <w:rFonts w:ascii="Arial" w:hAnsi="Arial" w:cs="Arial"/>
          <w:b/>
          <w:sz w:val="24"/>
        </w:rPr>
        <w:t>P</w:t>
      </w:r>
      <w:r w:rsidR="00251E43" w:rsidRPr="00C40F01">
        <w:rPr>
          <w:rFonts w:ascii="Arial" w:hAnsi="Arial" w:cs="Arial"/>
          <w:b/>
          <w:sz w:val="24"/>
        </w:rPr>
        <w:t xml:space="preserve">rimers </w:t>
      </w:r>
      <w:r w:rsidR="00251E43" w:rsidRPr="00C40F01">
        <w:rPr>
          <w:rFonts w:ascii="Arial" w:hAnsi="Arial" w:cs="Arial" w:hint="eastAsia"/>
          <w:b/>
          <w:sz w:val="24"/>
        </w:rPr>
        <w:t>and</w:t>
      </w:r>
      <w:r w:rsidR="00251E43" w:rsidRPr="00C40F01">
        <w:rPr>
          <w:rFonts w:ascii="Arial" w:hAnsi="Arial" w:cs="Arial"/>
          <w:b/>
          <w:sz w:val="24"/>
        </w:rPr>
        <w:t xml:space="preserve"> </w:t>
      </w:r>
      <w:r w:rsidR="00251E43">
        <w:rPr>
          <w:rFonts w:ascii="Arial" w:hAnsi="Arial" w:cs="Arial"/>
          <w:b/>
          <w:sz w:val="24"/>
        </w:rPr>
        <w:t>O</w:t>
      </w:r>
      <w:r w:rsidR="00251E43" w:rsidRPr="00C40F01">
        <w:rPr>
          <w:rFonts w:ascii="Arial" w:hAnsi="Arial" w:cs="Arial"/>
          <w:b/>
          <w:sz w:val="24"/>
        </w:rPr>
        <w:t>li</w:t>
      </w:r>
      <w:bookmarkStart w:id="0" w:name="_GoBack"/>
      <w:bookmarkEnd w:id="0"/>
      <w:r w:rsidR="00251E43" w:rsidRPr="00C40F01">
        <w:rPr>
          <w:rFonts w:ascii="Arial" w:hAnsi="Arial" w:cs="Arial"/>
          <w:b/>
          <w:sz w:val="24"/>
        </w:rPr>
        <w:t xml:space="preserve">gos </w:t>
      </w:r>
      <w:r w:rsidR="00251E43">
        <w:rPr>
          <w:rFonts w:ascii="Arial" w:hAnsi="Arial" w:cs="Arial"/>
          <w:b/>
          <w:sz w:val="24"/>
        </w:rPr>
        <w:t>U</w:t>
      </w:r>
      <w:r w:rsidR="00251E43" w:rsidRPr="00C40F01">
        <w:rPr>
          <w:rFonts w:ascii="Arial" w:hAnsi="Arial" w:cs="Arial"/>
          <w:b/>
          <w:sz w:val="24"/>
        </w:rPr>
        <w:t xml:space="preserve">sed in </w:t>
      </w:r>
      <w:r w:rsidR="00251E43">
        <w:rPr>
          <w:rFonts w:ascii="Arial" w:hAnsi="Arial" w:cs="Arial"/>
          <w:b/>
          <w:sz w:val="24"/>
        </w:rPr>
        <w:t>T</w:t>
      </w:r>
      <w:r w:rsidR="00251E43" w:rsidRPr="00C40F01">
        <w:rPr>
          <w:rFonts w:ascii="Arial" w:hAnsi="Arial" w:cs="Arial"/>
          <w:b/>
          <w:sz w:val="24"/>
        </w:rPr>
        <w:t xml:space="preserve">his </w:t>
      </w:r>
      <w:r w:rsidR="00251E43">
        <w:rPr>
          <w:rFonts w:ascii="Arial" w:hAnsi="Arial" w:cs="Arial"/>
          <w:b/>
          <w:sz w:val="24"/>
        </w:rPr>
        <w:t>S</w:t>
      </w:r>
      <w:r w:rsidR="00251E43" w:rsidRPr="00C40F01">
        <w:rPr>
          <w:rFonts w:ascii="Arial" w:hAnsi="Arial" w:cs="Arial"/>
          <w:b/>
          <w:sz w:val="24"/>
        </w:rPr>
        <w:t>tudy</w:t>
      </w:r>
    </w:p>
    <w:tbl>
      <w:tblPr>
        <w:tblW w:w="9771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5562"/>
        <w:gridCol w:w="3216"/>
      </w:tblGrid>
      <w:tr w:rsidR="00E61B19" w:rsidRPr="007D0299" w14:paraId="1BCF2A44" w14:textId="77777777" w:rsidTr="0003150B">
        <w:trPr>
          <w:trHeight w:val="340"/>
        </w:trPr>
        <w:tc>
          <w:tcPr>
            <w:tcW w:w="993" w:type="dxa"/>
            <w:tcBorders>
              <w:bottom w:val="single" w:sz="4" w:space="0" w:color="000000"/>
            </w:tcBorders>
            <w:shd w:val="clear" w:color="auto" w:fill="DDD9C3"/>
            <w:vAlign w:val="bottom"/>
          </w:tcPr>
          <w:p w14:paraId="66A2097D" w14:textId="77777777" w:rsidR="00416292" w:rsidRPr="007D0299" w:rsidRDefault="00416292" w:rsidP="00373B70">
            <w:pPr>
              <w:spacing w:beforeLines="50" w:before="156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7D0299">
              <w:rPr>
                <w:rFonts w:ascii="Arial" w:hAnsi="Arial" w:cs="Arial"/>
                <w:b/>
                <w:sz w:val="20"/>
                <w:szCs w:val="20"/>
              </w:rPr>
              <w:t>Primers</w:t>
            </w:r>
          </w:p>
        </w:tc>
        <w:tc>
          <w:tcPr>
            <w:tcW w:w="5562" w:type="dxa"/>
            <w:tcBorders>
              <w:bottom w:val="single" w:sz="4" w:space="0" w:color="000000"/>
            </w:tcBorders>
            <w:vAlign w:val="bottom"/>
          </w:tcPr>
          <w:p w14:paraId="7152F90B" w14:textId="77777777" w:rsidR="00416292" w:rsidRPr="007D0299" w:rsidRDefault="00416292" w:rsidP="008C2B3D">
            <w:pPr>
              <w:spacing w:beforeLines="50" w:before="156"/>
              <w:ind w:left="-1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299">
              <w:rPr>
                <w:rFonts w:ascii="Arial" w:hAnsi="Arial" w:cs="Arial"/>
                <w:b/>
                <w:sz w:val="20"/>
                <w:szCs w:val="20"/>
              </w:rPr>
              <w:t>Sequences</w:t>
            </w:r>
          </w:p>
        </w:tc>
        <w:tc>
          <w:tcPr>
            <w:tcW w:w="3216" w:type="dxa"/>
            <w:tcBorders>
              <w:bottom w:val="single" w:sz="4" w:space="0" w:color="000000"/>
            </w:tcBorders>
            <w:shd w:val="clear" w:color="auto" w:fill="DDD9C3"/>
          </w:tcPr>
          <w:p w14:paraId="172905C6" w14:textId="77777777" w:rsidR="00416292" w:rsidRPr="007D0299" w:rsidRDefault="004F210E" w:rsidP="008C2B3D">
            <w:pPr>
              <w:spacing w:beforeLines="50" w:before="156"/>
              <w:ind w:left="-1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0299">
              <w:rPr>
                <w:rFonts w:ascii="Arial" w:hAnsi="Arial" w:cs="Arial"/>
                <w:b/>
                <w:sz w:val="20"/>
                <w:szCs w:val="20"/>
              </w:rPr>
              <w:t>Note</w:t>
            </w:r>
            <w:r w:rsidR="00416292" w:rsidRPr="007D0299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</w:tr>
      <w:tr w:rsidR="005B7801" w:rsidRPr="007D7FC4" w14:paraId="12728F4C" w14:textId="77777777" w:rsidTr="0003150B">
        <w:trPr>
          <w:trHeight w:val="388"/>
        </w:trPr>
        <w:tc>
          <w:tcPr>
            <w:tcW w:w="99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595220E" w14:textId="5E0D30A0" w:rsidR="005B7801" w:rsidRPr="007D7FC4" w:rsidRDefault="007F6A87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01</w:t>
            </w:r>
          </w:p>
        </w:tc>
        <w:tc>
          <w:tcPr>
            <w:tcW w:w="556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5486B7E" w14:textId="45F45C40" w:rsidR="005B7801" w:rsidRPr="0003150B" w:rsidRDefault="005B7801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AGGGGGGATCTAGATCGGGATGAGCGCGCTTAGCAGTAAAC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650BD14" w14:textId="77777777" w:rsidR="005B7801" w:rsidRPr="007D7FC4" w:rsidRDefault="002A3F6D" w:rsidP="007D7FC4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</w:t>
            </w:r>
            <w:r w:rsidR="00B07AE6"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65</w:t>
            </w: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K</w:t>
            </w:r>
            <w:r w:rsidR="00B07AE6"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F primer homo to pMT</w:t>
            </w: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="00B07AE6"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(Kpn</w:t>
            </w: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="00B07AE6"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I)</w:t>
            </w:r>
          </w:p>
        </w:tc>
      </w:tr>
      <w:tr w:rsidR="005B7801" w:rsidRPr="007D7FC4" w14:paraId="2CE9C4E3" w14:textId="77777777" w:rsidTr="0003150B">
        <w:trPr>
          <w:trHeight w:val="23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4FF000CB" w14:textId="3B0A70AF" w:rsidR="005B7801" w:rsidRPr="007D7FC4" w:rsidRDefault="007F6A87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02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5B4FB3" w14:textId="678F71D0" w:rsidR="005B7801" w:rsidRPr="0003150B" w:rsidRDefault="005B7801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CATGGTCTTTGTAGTCAGCTTGCTGTTTGCCGTAGCAG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5B0D6BB4" w14:textId="77777777" w:rsidR="005B7801" w:rsidRPr="007D7FC4" w:rsidRDefault="002A3F6D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</w:t>
            </w:r>
            <w:r w:rsidR="00B07AE6"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65</w:t>
            </w: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K</w:t>
            </w:r>
            <w:r w:rsidR="00B07AE6"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R primer homo to pMT</w:t>
            </w: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="00B07AE6"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(Not</w:t>
            </w: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="00B07AE6"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I)</w:t>
            </w:r>
          </w:p>
        </w:tc>
      </w:tr>
      <w:tr w:rsidR="00B07AE6" w:rsidRPr="007D7FC4" w14:paraId="312608BF" w14:textId="77777777" w:rsidTr="0003150B">
        <w:trPr>
          <w:trHeight w:val="23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1F3312E8" w14:textId="66B1B7C7" w:rsidR="00B07AE6" w:rsidRPr="007D7FC4" w:rsidRDefault="007F6A87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03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690AFA" w14:textId="1BF4C0CD" w:rsidR="00B07AE6" w:rsidRPr="0003150B" w:rsidRDefault="00B07AE6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TTGGTCAGATCCTCAC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29D6D13E" w14:textId="77777777" w:rsidR="00B07AE6" w:rsidRPr="007D7FC4" w:rsidRDefault="00B07AE6" w:rsidP="007D7FC4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U12 genome F primer</w:t>
            </w:r>
          </w:p>
        </w:tc>
      </w:tr>
      <w:tr w:rsidR="00B07AE6" w:rsidRPr="007D7FC4" w14:paraId="29442731" w14:textId="77777777" w:rsidTr="0003150B">
        <w:trPr>
          <w:trHeight w:val="23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1B2A5D55" w14:textId="32C5DB16" w:rsidR="00B07AE6" w:rsidRPr="007D7FC4" w:rsidRDefault="007F6A87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04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4B4678" w14:textId="7F7477D8" w:rsidR="00B07AE6" w:rsidRPr="0003150B" w:rsidRDefault="00B07AE6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CAACAACTGATTCAGG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39DB3319" w14:textId="77777777" w:rsidR="00B07AE6" w:rsidRPr="007D7FC4" w:rsidRDefault="00B07AE6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U12 genome R primer</w:t>
            </w:r>
          </w:p>
        </w:tc>
      </w:tr>
      <w:tr w:rsidR="00B07AE6" w:rsidRPr="007D7FC4" w14:paraId="503BED29" w14:textId="77777777" w:rsidTr="0003150B">
        <w:trPr>
          <w:trHeight w:val="121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36A045DD" w14:textId="29C6EA1B" w:rsidR="00B07AE6" w:rsidRPr="007D7FC4" w:rsidRDefault="007F6A87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05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DA4F891" w14:textId="095A7A48" w:rsidR="00B07AE6" w:rsidRPr="0003150B" w:rsidRDefault="00B07AE6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AGTGTCAATGTTAGCCAG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7CE09EE0" w14:textId="77777777" w:rsidR="00B07AE6" w:rsidRPr="007D7FC4" w:rsidRDefault="00B07AE6" w:rsidP="007D7FC4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U6atac genome F primer</w:t>
            </w:r>
          </w:p>
        </w:tc>
      </w:tr>
      <w:tr w:rsidR="00B07AE6" w:rsidRPr="007D7FC4" w14:paraId="45110A3C" w14:textId="77777777" w:rsidTr="0003150B">
        <w:trPr>
          <w:trHeight w:val="121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26062C6A" w14:textId="2D623D91" w:rsidR="00B07AE6" w:rsidRPr="007D7FC4" w:rsidRDefault="007F6A87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06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E2B546" w14:textId="101E3393" w:rsidR="00B07AE6" w:rsidRPr="0003150B" w:rsidRDefault="00B07AE6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ATCTCTAGTGCGTAGTG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7551254E" w14:textId="77777777" w:rsidR="00B07AE6" w:rsidRPr="007D7FC4" w:rsidRDefault="00B07AE6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U6atac genome R primer</w:t>
            </w:r>
          </w:p>
        </w:tc>
      </w:tr>
      <w:tr w:rsidR="00B07AE6" w:rsidRPr="007D7FC4" w14:paraId="40A992AE" w14:textId="77777777" w:rsidTr="0003150B">
        <w:trPr>
          <w:trHeight w:val="329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39C28507" w14:textId="45297EBF" w:rsidR="00B07AE6" w:rsidRPr="007D7FC4" w:rsidRDefault="007F6A87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07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676203A" w14:textId="54AC2DF1" w:rsidR="00B07AE6" w:rsidRPr="0003150B" w:rsidRDefault="00B07AE6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GCATATGGTCCACCAATC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2CBF443D" w14:textId="77777777" w:rsidR="00B07AE6" w:rsidRPr="007D7FC4" w:rsidRDefault="002A3F6D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</w:t>
            </w:r>
            <w:r w:rsidR="00B07AE6"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65K N-ter</w:t>
            </w: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="00B07AE6"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knock-in primer 1 F</w:t>
            </w:r>
          </w:p>
        </w:tc>
      </w:tr>
      <w:tr w:rsidR="00B07AE6" w:rsidRPr="007D7FC4" w14:paraId="1EDCF876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446CF1BB" w14:textId="115D7544" w:rsidR="00B07AE6" w:rsidRPr="007D7FC4" w:rsidRDefault="007F6A87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08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2826894" w14:textId="5784C0F7" w:rsidR="00B07AE6" w:rsidRPr="0003150B" w:rsidRDefault="00B07AE6" w:rsidP="0003150B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TCCTTGTCATCGTCATCCTTGTAATCGATATCATGATCTTTATAATCACCGTCATGGTCTTTGTAGTCCATTTTCGTCACAATTTCCAGCGAGC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7FF2C0D7" w14:textId="77777777" w:rsidR="00B07AE6" w:rsidRPr="007D7FC4" w:rsidRDefault="002A3F6D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D7FC4">
              <w:rPr>
                <w:rFonts w:ascii="Arial" w:hAnsi="Arial" w:cs="Arial"/>
                <w:kern w:val="0"/>
                <w:sz w:val="20"/>
                <w:szCs w:val="20"/>
              </w:rPr>
              <w:t>Dm</w:t>
            </w:r>
            <w:r w:rsidR="00B07AE6" w:rsidRPr="007D7FC4">
              <w:rPr>
                <w:rFonts w:ascii="Arial" w:hAnsi="Arial" w:cs="Arial"/>
                <w:kern w:val="0"/>
                <w:sz w:val="20"/>
                <w:szCs w:val="20"/>
              </w:rPr>
              <w:t>65K N-ter knock-in primer2 tag R</w:t>
            </w:r>
          </w:p>
        </w:tc>
      </w:tr>
      <w:tr w:rsidR="00B07AE6" w:rsidRPr="007D7FC4" w14:paraId="6490CF22" w14:textId="77777777" w:rsidTr="0003150B">
        <w:trPr>
          <w:trHeight w:val="54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1E348031" w14:textId="444C2F67" w:rsidR="00B07AE6" w:rsidRPr="007D7FC4" w:rsidRDefault="007F6A87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09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26898D" w14:textId="1E9FC818" w:rsidR="00B07AE6" w:rsidRPr="0003150B" w:rsidRDefault="00B07AE6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ATGACGATGACAAGGAAAATTTATATTTTCAAGGTCATCATCACCATCACCATATGAGCGCGCTTAGCAGTAAACTTCTCATGAAACGGATGCCCTGCTCGtTaGACGAACTGGCGCAGCTGATCC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6477D770" w14:textId="77777777" w:rsidR="00B07AE6" w:rsidRPr="007D7FC4" w:rsidRDefault="002A3F6D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</w:t>
            </w:r>
            <w:r w:rsidR="00B07AE6"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65K N-ter</w:t>
            </w: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knock-in primer3 tag mut </w:t>
            </w:r>
            <w:r w:rsidR="00B07AE6"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</w:tr>
      <w:tr w:rsidR="00B07AE6" w:rsidRPr="007D7FC4" w14:paraId="28C60EB4" w14:textId="77777777" w:rsidTr="0003150B">
        <w:trPr>
          <w:trHeight w:val="23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22673753" w14:textId="01104261" w:rsidR="00B07AE6" w:rsidRPr="007D7FC4" w:rsidRDefault="007F6A87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10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C23B2C" w14:textId="6F72F5E8" w:rsidR="00B07AE6" w:rsidRPr="0003150B" w:rsidRDefault="00B07AE6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CGAGGAGCACCCTTTTCCGGCCGTAGGTGTTCAGTGAcctgGGCAGAATGAGCTTGCACTCACGGATCAGCTGCGCCAGTTCGTC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726506E2" w14:textId="77777777" w:rsidR="00B07AE6" w:rsidRPr="007D7FC4" w:rsidRDefault="002A3F6D" w:rsidP="007D7FC4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</w:t>
            </w:r>
            <w:r w:rsidR="00B07AE6"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65K N-ter</w:t>
            </w: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knock-in primer4 mut</w:t>
            </w:r>
            <w:r w:rsidR="00B07AE6"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R</w:t>
            </w:r>
          </w:p>
        </w:tc>
      </w:tr>
      <w:tr w:rsidR="007F6A87" w:rsidRPr="007D7FC4" w14:paraId="711EF863" w14:textId="77777777" w:rsidTr="0003150B">
        <w:trPr>
          <w:trHeight w:val="23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512ED9F2" w14:textId="70D4C3D6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11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6BE87E" w14:textId="3BE90C7D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CGGAAAAGGGTGCTCCTCGAGT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7FC2D980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65K N-ter knock-in primer5 F</w:t>
            </w:r>
          </w:p>
        </w:tc>
      </w:tr>
      <w:tr w:rsidR="007F6A87" w:rsidRPr="007D7FC4" w14:paraId="2B0B21D3" w14:textId="77777777" w:rsidTr="0003150B">
        <w:trPr>
          <w:trHeight w:val="23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4C2BD597" w14:textId="51235438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12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8ADE3C9" w14:textId="2DD24079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GCAACACTGAAATCCGACT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52087F5E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65K CDS F (NTAP screen F)</w:t>
            </w:r>
          </w:p>
        </w:tc>
      </w:tr>
      <w:tr w:rsidR="007F6A87" w:rsidRPr="007D7FC4" w14:paraId="6F892D4F" w14:textId="77777777" w:rsidTr="0003150B">
        <w:trPr>
          <w:trHeight w:val="121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651D6BF9" w14:textId="0D8704D9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13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C424DF" w14:textId="2F137CD0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CGCTGAGTTCTTGGAGCTG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63C74AB0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65K CDS R (NTAP screen R)</w:t>
            </w:r>
          </w:p>
        </w:tc>
      </w:tr>
      <w:tr w:rsidR="007F6A87" w:rsidRPr="007D7FC4" w14:paraId="6CD8C960" w14:textId="77777777" w:rsidTr="0003150B">
        <w:trPr>
          <w:trHeight w:val="121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7C9C14B3" w14:textId="780E986A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14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AD3118A" w14:textId="5C469567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AGGATCATGGGACGCAAGA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5E548E02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BuGZ ex1 F</w:t>
            </w:r>
          </w:p>
        </w:tc>
      </w:tr>
      <w:tr w:rsidR="007F6A87" w:rsidRPr="007D7FC4" w14:paraId="7F7ADE10" w14:textId="77777777" w:rsidTr="0003150B">
        <w:trPr>
          <w:trHeight w:val="329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53B2623B" w14:textId="2DCBC1DE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15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6F6319" w14:textId="7E2BBF02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GGCGTTGTAGCCAGTATGC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3539A4FA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BuGZ in1 R</w:t>
            </w:r>
          </w:p>
        </w:tc>
      </w:tr>
      <w:tr w:rsidR="007F6A87" w:rsidRPr="007D7FC4" w14:paraId="7C8BC6FA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27A60473" w14:textId="3056CF6D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16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057457" w14:textId="179D1A3B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TCCACCGTTTCCTTGTGCA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174CE8CD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BuGZ ex2 R</w:t>
            </w:r>
          </w:p>
        </w:tc>
      </w:tr>
      <w:tr w:rsidR="007F6A87" w:rsidRPr="007D7FC4" w14:paraId="573EACCF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195D621A" w14:textId="43968C6A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17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894DE6" w14:textId="6553CCF8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TCCCCGAGATCTCTATCAG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647E2AD9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a-α1T ex4 F</w:t>
            </w:r>
          </w:p>
        </w:tc>
      </w:tr>
      <w:tr w:rsidR="007F6A87" w:rsidRPr="007D7FC4" w14:paraId="4A62F8E6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1A786335" w14:textId="62D46212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18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82B236" w14:textId="0C4E41CE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CAATCCACCAAACGAACAC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0BFB7FD0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a-α1T in4 R</w:t>
            </w:r>
          </w:p>
        </w:tc>
      </w:tr>
      <w:tr w:rsidR="007F6A87" w:rsidRPr="007D7FC4" w14:paraId="3E945BFF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51F35B15" w14:textId="45B4C58F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19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FA1210" w14:textId="4416A150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AGTTGAGCAGGATGACCAG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3793DD0F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a-α1T ex5 R</w:t>
            </w:r>
          </w:p>
        </w:tc>
      </w:tr>
      <w:tr w:rsidR="007F6A87" w:rsidRPr="007D7FC4" w14:paraId="1C7DA81E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5C9A0D6B" w14:textId="37EA762B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20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019C2A" w14:textId="152C18BA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AGGCCAAACAAGTGGCTCAGCAGGA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61D0A603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Phb2 ex4 F</w:t>
            </w:r>
          </w:p>
        </w:tc>
      </w:tr>
      <w:tr w:rsidR="007F6A87" w:rsidRPr="007D7FC4" w14:paraId="1F899DF3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1BA75760" w14:textId="758C6275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21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CFB47F" w14:textId="6DD1089F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CAGCTCACAACATACTAAC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244C55F0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Phb2 in4 R</w:t>
            </w:r>
          </w:p>
        </w:tc>
      </w:tr>
      <w:tr w:rsidR="007F6A87" w:rsidRPr="007D7FC4" w14:paraId="4260E065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7D7D2ADF" w14:textId="099DDB8A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22</w:t>
            </w:r>
          </w:p>
        </w:tc>
        <w:tc>
          <w:tcPr>
            <w:tcW w:w="5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E2A4AC" w14:textId="6F652D15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GTGCGTGCAATGCTTTGAG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/>
            <w:vAlign w:val="center"/>
          </w:tcPr>
          <w:p w14:paraId="22D43779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Phb2 ex5 R</w:t>
            </w:r>
          </w:p>
        </w:tc>
      </w:tr>
      <w:tr w:rsidR="007F6A87" w:rsidRPr="007D7FC4" w14:paraId="766E53E9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98D4874" w14:textId="6A1BE1E1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2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C2141BC" w14:textId="16958A46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ATCAGCCCAAGTCGATG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2E3C0F6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Sf3a1 ex1 F</w:t>
            </w:r>
          </w:p>
        </w:tc>
      </w:tr>
      <w:tr w:rsidR="007F6A87" w:rsidRPr="007D7FC4" w14:paraId="481EBD25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1961AD8" w14:textId="2E79718B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2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6908AFC" w14:textId="7D5D708F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ACATCGACTTGGGCTGA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2230E06F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Sf3a1 in1 R</w:t>
            </w:r>
          </w:p>
        </w:tc>
      </w:tr>
      <w:tr w:rsidR="007F6A87" w:rsidRPr="007D7FC4" w14:paraId="3E3EA85F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E4AFE78" w14:textId="6897DEF1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2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E112D1D" w14:textId="61FB0B3B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CCGGTCCATTGCGAGCCA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3FCA479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Sf3a1 ex2 R</w:t>
            </w:r>
          </w:p>
        </w:tc>
      </w:tr>
      <w:tr w:rsidR="007F6A87" w:rsidRPr="007D7FC4" w14:paraId="1E23098E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4CE2C71" w14:textId="233999E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2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48B9C0D" w14:textId="0E237958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CATGTTGCTTGGTGGCA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2AEE96FC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3108 ex2 F</w:t>
            </w:r>
          </w:p>
        </w:tc>
      </w:tr>
      <w:tr w:rsidR="007F6A87" w:rsidRPr="007D7FC4" w14:paraId="175A45B4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132556B" w14:textId="5B34EC2D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2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303B2A0" w14:textId="109EE9A6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ACTGCCAGACAACAGTGT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FE88C46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3108 in2 R</w:t>
            </w:r>
          </w:p>
        </w:tc>
      </w:tr>
      <w:tr w:rsidR="007F6A87" w:rsidRPr="007D7FC4" w14:paraId="60943201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D30CFFF" w14:textId="1C6EC868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2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4A86006" w14:textId="5A6995FA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CATGGTTTACATCGGCATC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A789FB8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3108 ex3 R</w:t>
            </w:r>
          </w:p>
        </w:tc>
      </w:tr>
      <w:tr w:rsidR="007F6A87" w:rsidRPr="007D7FC4" w14:paraId="1B58BA03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04F3A3D" w14:textId="7C323E82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2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A7A02E2" w14:textId="441C236B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ACTCATTCCTGCCCTACTA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5CD984D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Naa60 ex5 F</w:t>
            </w:r>
          </w:p>
        </w:tc>
      </w:tr>
      <w:tr w:rsidR="007F6A87" w:rsidRPr="007D7FC4" w14:paraId="6B8F3D37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5E4B81E" w14:textId="22CF8874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3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2782520" w14:textId="0F3728F1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TATAGCGAAATCATAGAG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6350860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Naa60 in5 R</w:t>
            </w:r>
          </w:p>
        </w:tc>
      </w:tr>
      <w:tr w:rsidR="007F6A87" w:rsidRPr="007D7FC4" w14:paraId="0EABECEF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12C4803" w14:textId="0155D42D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3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AD37D9F" w14:textId="415AC88A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CACCATCGACGCGTAGTG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2E871135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Naa60 ex6 R</w:t>
            </w:r>
          </w:p>
        </w:tc>
      </w:tr>
      <w:tr w:rsidR="007F6A87" w:rsidRPr="007D7FC4" w14:paraId="3EEE2850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4AD35A8" w14:textId="6948F891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3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3F06E03" w14:textId="7BB2D3A5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ATGCTAAGATGCTAGCCA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29B925DC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stas ex3 F</w:t>
            </w:r>
          </w:p>
        </w:tc>
      </w:tr>
      <w:tr w:rsidR="007F6A87" w:rsidRPr="007D7FC4" w14:paraId="3BCC4BA4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18D522A" w14:textId="2BC8A195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3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595EB93" w14:textId="2585C3B0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CGACCGACTTTTCATGC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37B49D5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stas in3 R</w:t>
            </w:r>
          </w:p>
        </w:tc>
      </w:tr>
      <w:tr w:rsidR="007F6A87" w:rsidRPr="007D7FC4" w14:paraId="44E96A6D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77EB58F" w14:textId="4A3C499B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3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30806C4" w14:textId="1979C9F9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GCAGAATCGAGAGGAAC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25F8628C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stas ex4 R</w:t>
            </w:r>
          </w:p>
        </w:tc>
      </w:tr>
      <w:tr w:rsidR="007F6A87" w:rsidRPr="007D7FC4" w14:paraId="4C81BFCD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9A4C212" w14:textId="16B31DB5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3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0B60AA6" w14:textId="416C1A04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AGCAGTCACTGTGGATT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2C36189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11839 ex1 F</w:t>
            </w:r>
          </w:p>
        </w:tc>
      </w:tr>
      <w:tr w:rsidR="007F6A87" w:rsidRPr="007D7FC4" w14:paraId="7D64E0ED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8A7FF34" w14:textId="183CC351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3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FF63EAA" w14:textId="1CEF77F8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TTCAGTTAAGGAAACCAACTAG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4CED241" w14:textId="77777777" w:rsidR="007F6A87" w:rsidRPr="007D7FC4" w:rsidRDefault="007F6A87" w:rsidP="007F6A87">
            <w:pPr>
              <w:widowControl/>
              <w:adjustRightInd w:val="0"/>
              <w:snapToGrid w:val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11839 in1 R</w:t>
            </w:r>
          </w:p>
        </w:tc>
      </w:tr>
      <w:tr w:rsidR="007F6A87" w:rsidRPr="007D7FC4" w14:paraId="1EC690B6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215D1B8" w14:textId="07489EB1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3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A1B4FCB" w14:textId="32E9DCCD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kern w:val="0"/>
                <w:sz w:val="18"/>
                <w:szCs w:val="18"/>
                <w:lang w:eastAsia="en-US"/>
              </w:rPr>
              <w:t>GATCCTTGGGTGCAGTA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4D0F151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11839 ex2 R</w:t>
            </w:r>
          </w:p>
        </w:tc>
      </w:tr>
      <w:tr w:rsidR="007F6A87" w:rsidRPr="007D7FC4" w14:paraId="2694E5F3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2AA5941" w14:textId="029E5A8E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3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C2EE2DD" w14:textId="35CAFE6F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GATGCTAGCCTCCGAC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DC2005E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Kcmf1 ex3 F</w:t>
            </w:r>
          </w:p>
        </w:tc>
      </w:tr>
      <w:tr w:rsidR="007F6A87" w:rsidRPr="007D7FC4" w14:paraId="4A6A4BCE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9465FEA" w14:textId="1C92E5F5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LL03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BDA562B" w14:textId="715AB3F4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CTTTTGTATGGATGCA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228985E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Kcmf1 in3 R</w:t>
            </w:r>
          </w:p>
        </w:tc>
      </w:tr>
      <w:tr w:rsidR="007F6A87" w:rsidRPr="007D7FC4" w14:paraId="2D8AC180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AEAE8C3" w14:textId="119F938E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4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0F07341" w14:textId="58260B15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ACTGAAGTGCATGTTGG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3826C8A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Kcmf1 ex4 R</w:t>
            </w:r>
          </w:p>
        </w:tc>
      </w:tr>
      <w:tr w:rsidR="007F6A87" w:rsidRPr="007D7FC4" w14:paraId="1C5BB8CF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F2E1D66" w14:textId="53DCB899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4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72A99FC" w14:textId="024192DC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GACAGACCACAACGAG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86240C5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a-α1D ex5 F</w:t>
            </w:r>
          </w:p>
        </w:tc>
      </w:tr>
      <w:tr w:rsidR="007F6A87" w:rsidRPr="007D7FC4" w14:paraId="4C417CB1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5CD9E9E" w14:textId="5A326AC2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4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C4AB677" w14:textId="5F29D26A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AGATTTAGGCTTCACA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946CD5F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a-α1D in5 R</w:t>
            </w:r>
          </w:p>
        </w:tc>
      </w:tr>
      <w:tr w:rsidR="007F6A87" w:rsidRPr="007D7FC4" w14:paraId="5856124B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7598193" w14:textId="561E1DF6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4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FCC8DC4" w14:textId="033A7D7E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AGGTTTGATTCGTCACGTTT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56755DF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a-α1D ex6 R</w:t>
            </w:r>
          </w:p>
        </w:tc>
      </w:tr>
      <w:tr w:rsidR="007F6A87" w:rsidRPr="007D7FC4" w14:paraId="3E28585E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908AF9E" w14:textId="5C3901F2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4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D464193" w14:textId="53C590BC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ATTCCTGCTGATTGGAGT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B4E83EF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Tsp97E ex2 F</w:t>
            </w:r>
          </w:p>
        </w:tc>
      </w:tr>
      <w:tr w:rsidR="007F6A87" w:rsidRPr="007D7FC4" w14:paraId="6AD4D9B2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CD2E165" w14:textId="073AC858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4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11DB1F7" w14:textId="230E9A16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CCACGACTGTAGCTGCC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B411523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Tsp97E in2 R</w:t>
            </w:r>
          </w:p>
        </w:tc>
      </w:tr>
      <w:tr w:rsidR="007F6A87" w:rsidRPr="007D7FC4" w14:paraId="413757D2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2B076C8" w14:textId="1750F73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4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6C98689" w14:textId="04A6721F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TGGAGAACTGGATCAGG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C3B123C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Tsp97E ex3 R</w:t>
            </w:r>
          </w:p>
        </w:tc>
      </w:tr>
      <w:tr w:rsidR="007F6A87" w:rsidRPr="007D7FC4" w14:paraId="10657B6E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330ECD5" w14:textId="6F15EC03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4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6FA5D2E" w14:textId="1BA486B7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GGCTGAATGGACCACCA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DD57139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Syx6 ex2 F</w:t>
            </w:r>
          </w:p>
        </w:tc>
      </w:tr>
      <w:tr w:rsidR="007F6A87" w:rsidRPr="007D7FC4" w14:paraId="0433A9B5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03CEC73" w14:textId="6951240F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4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C47C82D" w14:textId="2024CBF4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GATGAGCTAGAAAGTCG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8D73C5D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Syx6 in2 R</w:t>
            </w:r>
          </w:p>
        </w:tc>
      </w:tr>
      <w:tr w:rsidR="007F6A87" w:rsidRPr="007D7FC4" w14:paraId="44064D37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D024A23" w14:textId="26AF26B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4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BE30232" w14:textId="13B752EA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GTGCGGTGATGTCTCT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ED81E10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Syx6 ex3 R</w:t>
            </w:r>
          </w:p>
        </w:tc>
      </w:tr>
      <w:tr w:rsidR="007F6A87" w:rsidRPr="007D7FC4" w14:paraId="01E7C013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0CD0522" w14:textId="76957A4D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5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44AAE24" w14:textId="262E2B72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TGCACTTCGCGCATTTACCAA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00744D1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294 ex3 F</w:t>
            </w:r>
          </w:p>
        </w:tc>
      </w:tr>
      <w:tr w:rsidR="007F6A87" w:rsidRPr="007D7FC4" w14:paraId="43D874ED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2C04A95" w14:textId="13222519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5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5F9FA05" w14:textId="287DDFD0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TTGGGACATTTACGTGTTAAG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1F94BAA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294 in3b R</w:t>
            </w:r>
          </w:p>
        </w:tc>
      </w:tr>
      <w:tr w:rsidR="007F6A87" w:rsidRPr="007D7FC4" w14:paraId="5DF2667C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20A7C77" w14:textId="35CBE645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5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755CF4D" w14:textId="4DDC5BF0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AGGTTGTTCGGATTGC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1FE904B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294 ex4 R</w:t>
            </w:r>
          </w:p>
        </w:tc>
      </w:tr>
      <w:tr w:rsidR="007F6A87" w:rsidRPr="007D7FC4" w14:paraId="236D96B5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75289B3" w14:textId="438D7CDC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5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4796C05" w14:textId="16200939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GATTTCTTCTCCATCT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131ED68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Nhe3 ex5 F</w:t>
            </w:r>
          </w:p>
        </w:tc>
      </w:tr>
      <w:tr w:rsidR="007F6A87" w:rsidRPr="007D7FC4" w14:paraId="4B834B14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E3B7532" w14:textId="48F904B6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5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A0BD808" w14:textId="55D1337D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AAGTCATTAGCATAGGT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36B6EB8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Nhe3 in5 R</w:t>
            </w:r>
          </w:p>
        </w:tc>
      </w:tr>
      <w:tr w:rsidR="007F6A87" w:rsidRPr="007D7FC4" w14:paraId="10C3476A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6E42DFD" w14:textId="0E6C3D72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5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AC4EFB7" w14:textId="19AE875B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CACCAGTAAGTTCCGT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02D3125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Nhe3 ex6 R</w:t>
            </w:r>
          </w:p>
        </w:tc>
      </w:tr>
      <w:tr w:rsidR="007F6A87" w:rsidRPr="007D7FC4" w14:paraId="5664E1BD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E97616F" w14:textId="1ECCB3FA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5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081B472" w14:textId="19E18E2B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TCGGATCCACAGTCGTC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AF43A15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Lsm12a ex1 F</w:t>
            </w:r>
          </w:p>
        </w:tc>
      </w:tr>
      <w:tr w:rsidR="007F6A87" w:rsidRPr="007D7FC4" w14:paraId="710C3FAF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734F825" w14:textId="4E63B4A1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5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6209BED" w14:textId="054823ED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TCAAGAGATCCCTGTGG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C0AAFEE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Lsm12a in1 R</w:t>
            </w:r>
          </w:p>
        </w:tc>
      </w:tr>
      <w:tr w:rsidR="007F6A87" w:rsidRPr="007D7FC4" w14:paraId="7A3AAD9D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DF41116" w14:textId="693529A9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5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7406438" w14:textId="2AE07155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TGCAGAGCGAGAGGTT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C516920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Lsm12a ex2 R</w:t>
            </w:r>
          </w:p>
        </w:tc>
      </w:tr>
      <w:tr w:rsidR="007F6A87" w:rsidRPr="007D7FC4" w14:paraId="3A8BFFAE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8235AB2" w14:textId="14F4AA5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5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F5B1F7A" w14:textId="13183842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TCAGCACCACCAGCAG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25D369BB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pros ex5 F</w:t>
            </w:r>
          </w:p>
        </w:tc>
      </w:tr>
      <w:tr w:rsidR="007F6A87" w:rsidRPr="007D7FC4" w14:paraId="0B96A942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7DC7A66" w14:textId="337D1E7F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6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05059C5" w14:textId="72B496D9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GCGACTCCTGGTGTTCT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590B5AE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pros in5a R</w:t>
            </w:r>
          </w:p>
        </w:tc>
      </w:tr>
      <w:tr w:rsidR="007F6A87" w:rsidRPr="007D7FC4" w14:paraId="0E49CAB3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DE802AC" w14:textId="5EF17A9A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6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8BB5514" w14:textId="683BCB1B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GCATCGGTGTCAATGTAG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5BBBCE2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pros ex6 R</w:t>
            </w:r>
          </w:p>
        </w:tc>
      </w:tr>
      <w:tr w:rsidR="007F6A87" w:rsidRPr="007D7FC4" w14:paraId="58F4BF8A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FF1E907" w14:textId="2A383855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6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E858DA1" w14:textId="661AA351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TGAGCATCTTCTCGCT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24973C65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Zdhhc8 ex5 F</w:t>
            </w:r>
          </w:p>
        </w:tc>
      </w:tr>
      <w:tr w:rsidR="007F6A87" w:rsidRPr="007D7FC4" w14:paraId="3675C973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064EA99" w14:textId="2D622F78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6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A88C4C6" w14:textId="1C1F1930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AGATGCCTACGCTCCCT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BF1CDEC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Zdhhc8 in5 R</w:t>
            </w:r>
          </w:p>
        </w:tc>
      </w:tr>
      <w:tr w:rsidR="007F6A87" w:rsidRPr="007D7FC4" w14:paraId="30383A6C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FBE1E36" w14:textId="3537E459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6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B99EADD" w14:textId="04E3AFCD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ACACCAGTACCATGTGG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AD3F3AD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Zdhhc8 ex6 R</w:t>
            </w:r>
          </w:p>
        </w:tc>
      </w:tr>
      <w:tr w:rsidR="007F6A87" w:rsidRPr="007D7FC4" w14:paraId="0EB54A6C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825FD66" w14:textId="7C12BE80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6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4772CC9" w14:textId="6CF2D4E3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TGGACGACTTCCTGCT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AFE093D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Epac ex14 F</w:t>
            </w:r>
          </w:p>
        </w:tc>
      </w:tr>
      <w:tr w:rsidR="007F6A87" w:rsidRPr="007D7FC4" w14:paraId="00784B3C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BF4BBDE" w14:textId="413C1D08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6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6D81B0C" w14:textId="164F559D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ACCTAGCTAAACGGACC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B928EAD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Epac in14 R</w:t>
            </w:r>
          </w:p>
        </w:tc>
      </w:tr>
      <w:tr w:rsidR="007F6A87" w:rsidRPr="007D7FC4" w14:paraId="57380198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1EADBBF" w14:textId="426B0944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6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9FCE28A" w14:textId="5A82B028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CATGACCCACTTTTGCAT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58B974C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Epac ex15 R</w:t>
            </w:r>
          </w:p>
        </w:tc>
      </w:tr>
      <w:tr w:rsidR="007F6A87" w:rsidRPr="007D7FC4" w14:paraId="1135F20B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AA20CE5" w14:textId="3ED9AE1E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6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5D57D83" w14:textId="6E0BB2F9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CTGGACATTCTACAGC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A3D0000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nmo ex5 F</w:t>
            </w:r>
          </w:p>
        </w:tc>
      </w:tr>
      <w:tr w:rsidR="007F6A87" w:rsidRPr="007D7FC4" w14:paraId="09D904E5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D935527" w14:textId="6624A0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6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836AC1B" w14:textId="194AB94A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TCCGAGTTCATCAAAGGGTAG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4757A13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nmo in5 R</w:t>
            </w:r>
          </w:p>
        </w:tc>
      </w:tr>
      <w:tr w:rsidR="007F6A87" w:rsidRPr="007D7FC4" w14:paraId="4F6B4E8D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59D7E6F" w14:textId="22F655D9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7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6085FD5" w14:textId="0B3CD898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TCTGGTACAGGAACACC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A5163B7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nmo ex6 R</w:t>
            </w:r>
          </w:p>
        </w:tc>
      </w:tr>
      <w:tr w:rsidR="007F6A87" w:rsidRPr="007D7FC4" w14:paraId="144EDB84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2B166B7" w14:textId="6D922B43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7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ABE5F1C" w14:textId="2072F334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TTTGGCAGCCCGTTGA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4538CD8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3108 specific RT primer</w:t>
            </w:r>
          </w:p>
        </w:tc>
      </w:tr>
      <w:tr w:rsidR="007F6A87" w:rsidRPr="007D7FC4" w14:paraId="7F31FA7E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0480E67" w14:textId="64344E9A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7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75D48C7" w14:textId="72D9A901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TTGCGCGAGGAGTTGCTG 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0BDDF73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eIF4a ex2 F</w:t>
            </w:r>
          </w:p>
        </w:tc>
      </w:tr>
      <w:tr w:rsidR="007F6A87" w:rsidRPr="007D7FC4" w14:paraId="6A4FC780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B63AB0F" w14:textId="4E9667EF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7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9A63EE1" w14:textId="0980BB88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GATCTGCGTGGCCAAC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9C7352C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eIF4a ex3 R</w:t>
            </w:r>
          </w:p>
        </w:tc>
      </w:tr>
      <w:tr w:rsidR="007F6A87" w:rsidRPr="007D7FC4" w14:paraId="30ECB402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1A576B5" w14:textId="4C5D0A7D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7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3C7C53D" w14:textId="20F9B80C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TGATGGTGAAGATGATGAT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1E67393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eIF4a in2 R</w:t>
            </w:r>
          </w:p>
        </w:tc>
      </w:tr>
      <w:tr w:rsidR="007F6A87" w:rsidRPr="007D7FC4" w14:paraId="509EB03F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3C26FE5" w14:textId="434A0AD5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7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54B5C63" w14:textId="4A50A973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GATGACGTTATCGTTGGT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72424A5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βTub60D ex1 F</w:t>
            </w:r>
          </w:p>
        </w:tc>
      </w:tr>
      <w:tr w:rsidR="007F6A87" w:rsidRPr="007D7FC4" w14:paraId="5161916B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2DC46B6" w14:textId="14F51731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7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791AE8E" w14:textId="6C26D017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TGCTCATCGGAGATGATC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AE22991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βTub60D ex2 R</w:t>
            </w:r>
          </w:p>
        </w:tc>
      </w:tr>
      <w:tr w:rsidR="007F6A87" w:rsidRPr="007D7FC4" w14:paraId="64519E94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7148586" w14:textId="7968CF1A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7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9531C60" w14:textId="66F8E7FE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CTTAAGACTGAGTTAGAAAA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4747FA4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βTub60D in1 F</w:t>
            </w:r>
          </w:p>
        </w:tc>
      </w:tr>
      <w:tr w:rsidR="007F6A87" w:rsidRPr="007D7FC4" w14:paraId="07A543CC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A3D721A" w14:textId="58F6A348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0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24F1D39" w14:textId="549A7511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TGGATGCCGACAGCAGT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020DC04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tra ex1 F</w:t>
            </w:r>
          </w:p>
        </w:tc>
      </w:tr>
      <w:tr w:rsidR="007F6A87" w:rsidRPr="007D7FC4" w14:paraId="24FF1154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A26A161" w14:textId="156A80D1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7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709FE43" w14:textId="20BDF465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GATTCTGATCCAGTGCCA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56C40D0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tra int1 F</w:t>
            </w:r>
          </w:p>
        </w:tc>
      </w:tr>
      <w:tr w:rsidR="007F6A87" w:rsidRPr="007D7FC4" w14:paraId="135FB757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8488BF8" w14:textId="7466AD0B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8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22E9BBC" w14:textId="02B16F47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TGCGGTTAGTCAATGCA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11951B1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tra ex2 R</w:t>
            </w:r>
          </w:p>
        </w:tc>
      </w:tr>
      <w:tr w:rsidR="007F6A87" w:rsidRPr="007D7FC4" w14:paraId="0ABF74B7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A093562" w14:textId="60398685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8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E51D3F5" w14:textId="212E67A8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AAGCCCAAGGGTATCGA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43D324D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pl32 ex2 F</w:t>
            </w:r>
          </w:p>
        </w:tc>
      </w:tr>
      <w:tr w:rsidR="007F6A87" w:rsidRPr="007D7FC4" w14:paraId="6E51B0A3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DED418E" w14:textId="53114AB6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8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1F8E3D0" w14:textId="780EC607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TCTCCTTGCGCTTCTTGGAGG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4488CE4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Rpl32 ex2 R</w:t>
            </w:r>
          </w:p>
        </w:tc>
      </w:tr>
      <w:tr w:rsidR="007F6A87" w:rsidRPr="007D7FC4" w14:paraId="6AFCADAA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EF244B1" w14:textId="20153FDC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8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F420E4C" w14:textId="40154678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GCTTTCCAACACACAG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42B44D6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Smn genome F</w:t>
            </w:r>
          </w:p>
        </w:tc>
      </w:tr>
      <w:tr w:rsidR="007F6A87" w:rsidRPr="007D7FC4" w14:paraId="0C95675E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A9F507C" w14:textId="2429C683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8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CDF9D75" w14:textId="1587266C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AAAAGATGTGATGTGATGAT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9A86773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Smn genome R</w:t>
            </w:r>
          </w:p>
        </w:tc>
      </w:tr>
      <w:tr w:rsidR="007F6A87" w:rsidRPr="007D7FC4" w14:paraId="06265E6B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AAB4AA7" w14:textId="3B49739D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8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85BC9C6" w14:textId="454E6DA8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ACTAGGTTGGGATGACTGGA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4589A5A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Actβ ex5 F</w:t>
            </w:r>
          </w:p>
        </w:tc>
      </w:tr>
      <w:tr w:rsidR="007F6A87" w:rsidRPr="007D7FC4" w14:paraId="4D269D7F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900DBC2" w14:textId="6DAB36E9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8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0FB4D64" w14:textId="6BFB55E3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GTAAAATAAGATTGTGTTATTA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3D49360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Actβ in5 R</w:t>
            </w:r>
          </w:p>
        </w:tc>
      </w:tr>
      <w:tr w:rsidR="007F6A87" w:rsidRPr="007D7FC4" w14:paraId="7594B37E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D74EB59" w14:textId="643B02F9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8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975A9D8" w14:textId="4A033DC2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ATGTCCTTCTCGATGTT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201AE9D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dlc2 in1 F</w:t>
            </w:r>
          </w:p>
        </w:tc>
      </w:tr>
      <w:tr w:rsidR="007F6A87" w:rsidRPr="007D7FC4" w14:paraId="1758FA88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4B6EFA4" w14:textId="341632D6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8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91464FB" w14:textId="366290ED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CAGGTAGCCCCAAAGCC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E72DB6E" w14:textId="6AACEB92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dlc2 ex2 R</w:t>
            </w:r>
          </w:p>
        </w:tc>
      </w:tr>
      <w:tr w:rsidR="007F6A87" w:rsidRPr="007D7FC4" w14:paraId="3195DE59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B8FF8B7" w14:textId="3A51F673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8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D455EFE" w14:textId="558878B5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CTTCAGCGACGAAGAC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95A204D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4836 ex3 F</w:t>
            </w:r>
          </w:p>
        </w:tc>
      </w:tr>
      <w:tr w:rsidR="007F6A87" w:rsidRPr="007D7FC4" w14:paraId="67317703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D7FD4E5" w14:textId="431426FA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lastRenderedPageBreak/>
              <w:t>LL09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C1749DC" w14:textId="3FA74E6D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CCTGAGGGAACTGAGCA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4792947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4836 in3 R</w:t>
            </w:r>
          </w:p>
        </w:tc>
      </w:tr>
      <w:tr w:rsidR="007F6A87" w:rsidRPr="007D7FC4" w14:paraId="21CBE745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FAF8F6B" w14:textId="57B19C23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9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D1DFA33" w14:textId="32D07226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GTCCAGAAGTTCGAGGT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21459F5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16837 ex1 F</w:t>
            </w:r>
          </w:p>
        </w:tc>
      </w:tr>
      <w:tr w:rsidR="007F6A87" w:rsidRPr="007D7FC4" w14:paraId="2634D80E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673FEAF" w14:textId="7FE141E0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9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AFE5764" w14:textId="0F83360A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AGGGAGATGGACAAATG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A6B6CAD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16837 in1 R</w:t>
            </w:r>
          </w:p>
        </w:tc>
      </w:tr>
      <w:tr w:rsidR="007F6A87" w:rsidRPr="007D7FC4" w14:paraId="18319F6E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4515532" w14:textId="15C0944B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9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F3E3D46" w14:textId="5976F937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CTCGCGATTTGTGCTGA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21C185AA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982 ex1 F</w:t>
            </w:r>
          </w:p>
        </w:tc>
      </w:tr>
      <w:tr w:rsidR="007F6A87" w:rsidRPr="007D7FC4" w14:paraId="485B3226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2BDFC2D" w14:textId="32317DFF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9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D80338D" w14:textId="603F0165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GTCATCATCTCGAGGA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A465C9A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982 in1 R</w:t>
            </w:r>
          </w:p>
        </w:tc>
      </w:tr>
      <w:tr w:rsidR="007F6A87" w:rsidRPr="007D7FC4" w14:paraId="374B7099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D9FAA1A" w14:textId="42A3B7DC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9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14DA088" w14:textId="74271731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GCACTACTGCGATGAG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A144943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9616 ex2 F</w:t>
            </w:r>
          </w:p>
        </w:tc>
      </w:tr>
      <w:tr w:rsidR="007F6A87" w:rsidRPr="007D7FC4" w14:paraId="3929F8DC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42B6E94" w14:textId="0118EAEA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9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13E0B2A" w14:textId="7BFCDBD6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GAAGTTCAAAGATGCAG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43F3D92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9616 in2 R</w:t>
            </w:r>
          </w:p>
        </w:tc>
      </w:tr>
      <w:tr w:rsidR="007F6A87" w:rsidRPr="007D7FC4" w14:paraId="6E0EBFE9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A3CDC47" w14:textId="67D26C84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9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BDB46CB" w14:textId="17DCEF33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TCTCCACATATCAGCG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63799AA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KaiR1D ex11 F</w:t>
            </w:r>
          </w:p>
        </w:tc>
      </w:tr>
      <w:tr w:rsidR="007F6A87" w:rsidRPr="007D7FC4" w14:paraId="10D35B23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6E52D7A" w14:textId="402D92E6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9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10E8772" w14:textId="71248770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GCGTATTCCTTTCTCTCA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56F105C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KaiR1D in11 R</w:t>
            </w:r>
          </w:p>
        </w:tc>
      </w:tr>
      <w:tr w:rsidR="007F6A87" w:rsidRPr="007D7FC4" w14:paraId="6BE67894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75C0CA8" w14:textId="6ADE50B6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00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15E52B0" w14:textId="1F43845C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AGGTGAGAAGATTTTTGGGA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A96F29E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1601 in1 F</w:t>
            </w:r>
          </w:p>
        </w:tc>
      </w:tr>
      <w:tr w:rsidR="007F6A87" w:rsidRPr="007D7FC4" w14:paraId="76B8BEA8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3ACB629" w14:textId="12FC592E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0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3D5080E" w14:textId="2AA0A7FB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TCATCTCCTTCAAGTT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EA2CDA9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1601 ex2 R</w:t>
            </w:r>
          </w:p>
        </w:tc>
      </w:tr>
      <w:tr w:rsidR="007F6A87" w:rsidRPr="007D7FC4" w14:paraId="3FDB2612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8773363" w14:textId="787646A3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0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FFB1648" w14:textId="42FA95BC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ACCCAATGGTTGCTGA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E92C6A2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2846 ex1 F</w:t>
            </w:r>
          </w:p>
        </w:tc>
      </w:tr>
      <w:tr w:rsidR="007F6A87" w:rsidRPr="007D7FC4" w14:paraId="3FBAFF54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550459F" w14:textId="27545F46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0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38BD0BD" w14:textId="52217570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ACTGCTGGTACATCGTA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25D38C52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2846 in1 R</w:t>
            </w:r>
          </w:p>
        </w:tc>
      </w:tr>
      <w:tr w:rsidR="007F6A87" w:rsidRPr="007D7FC4" w14:paraId="26F56AAA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3E215AE" w14:textId="737076AB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0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36677B9" w14:textId="55DBC09C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ACTTGGAAAGAGCGGA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D0BC0EF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sick ex5 F</w:t>
            </w:r>
          </w:p>
        </w:tc>
      </w:tr>
      <w:tr w:rsidR="007F6A87" w:rsidRPr="007D7FC4" w14:paraId="46DAC97D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009CD6E" w14:textId="696B7AF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0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31ACE5B" w14:textId="06D0C9B7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GTGATGACCTCAAAAGAATC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66B20EC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sick in5 R</w:t>
            </w:r>
          </w:p>
        </w:tc>
      </w:tr>
      <w:tr w:rsidR="007F6A87" w:rsidRPr="007D7FC4" w14:paraId="20007797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270A364" w14:textId="09F84964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0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6390B25" w14:textId="2164EC70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CTCCAAGACGGTAAGTT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56D5FCA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SRm160 in2 F</w:t>
            </w:r>
          </w:p>
        </w:tc>
      </w:tr>
      <w:tr w:rsidR="007F6A87" w:rsidRPr="007D7FC4" w14:paraId="023EFD5A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CF89FF7" w14:textId="2BB3D5DC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0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91DA4D6" w14:textId="408AEA1B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TGCCACATCTGCCGAT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149AB58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SRm160 ex3 R</w:t>
            </w:r>
          </w:p>
        </w:tc>
      </w:tr>
      <w:tr w:rsidR="007F6A87" w:rsidRPr="007D7FC4" w14:paraId="600F6C88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58A29E2" w14:textId="449373AE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0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0758D50" w14:textId="639A8931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TATTGTTGCTTTTATTTGCAC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8BB2F39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B52 in4 F</w:t>
            </w:r>
          </w:p>
        </w:tc>
      </w:tr>
      <w:tr w:rsidR="007F6A87" w:rsidRPr="007D7FC4" w14:paraId="4F3290C0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AC37A8B" w14:textId="3F58108B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0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840F7DE" w14:textId="64F2FBA1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ACGCGGCTAGACAAATTCTC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F71E386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B52 ex5 R</w:t>
            </w:r>
          </w:p>
        </w:tc>
      </w:tr>
      <w:tr w:rsidR="007F6A87" w:rsidRPr="007D7FC4" w14:paraId="6AF71F30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1E8065E" w14:textId="24B72B15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0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D491E37" w14:textId="6097A33A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CTTACCTGGCGTAGAG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918E432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U1 F</w:t>
            </w:r>
          </w:p>
        </w:tc>
      </w:tr>
      <w:tr w:rsidR="007F6A87" w:rsidRPr="007D7FC4" w14:paraId="004A3076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5746A27" w14:textId="6FFCB9EE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1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E191B6D" w14:textId="1003C9DB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GGGACGGCGCGAACGC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243E2CD2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U1 R</w:t>
            </w:r>
          </w:p>
        </w:tc>
      </w:tr>
      <w:tr w:rsidR="007F6A87" w:rsidRPr="007D7FC4" w14:paraId="70681FAF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931CCE0" w14:textId="76735C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1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68D7515" w14:textId="276A89BD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TTTCCGATCACGAAA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BD18856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U11 F</w:t>
            </w:r>
          </w:p>
        </w:tc>
      </w:tr>
      <w:tr w:rsidR="007F6A87" w:rsidRPr="007D7FC4" w14:paraId="70B6490E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594719C" w14:textId="577C9BEF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1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AD76363" w14:textId="6148C825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CAGGGAGATCCGGGAA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40C8E28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U11 R</w:t>
            </w:r>
          </w:p>
        </w:tc>
      </w:tr>
      <w:tr w:rsidR="007F6A87" w:rsidRPr="007D7FC4" w14:paraId="0A29AD80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C1D8497" w14:textId="0A7153A1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1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3745AEA" w14:textId="016916A5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AATGAGTAAGGAAAA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1D0967B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U12 F</w:t>
            </w:r>
          </w:p>
        </w:tc>
      </w:tr>
      <w:tr w:rsidR="007F6A87" w:rsidRPr="007D7FC4" w14:paraId="39392EB9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BF1BF8B" w14:textId="3B2DEFFF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1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44E329B" w14:textId="76FD47F3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GTAGGCGCCGGTTCGC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6F82891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U12 R</w:t>
            </w:r>
          </w:p>
        </w:tc>
      </w:tr>
      <w:tr w:rsidR="007F6A87" w:rsidRPr="007D7FC4" w14:paraId="4F9A2134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1C24632" w14:textId="3FF1CF20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1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50BE7F1" w14:textId="40D342BD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TGTGGAGAACTAGGTG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4CE0B73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HipHop in1 F</w:t>
            </w:r>
          </w:p>
        </w:tc>
      </w:tr>
      <w:tr w:rsidR="007F6A87" w:rsidRPr="007D7FC4" w14:paraId="27B80BAF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6F8AD57" w14:textId="3AD0DD9C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1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D1EE08F" w14:textId="1DB85B2C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GTAGAGTCGCACCAGG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499B4C0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HipHop ex2 R</w:t>
            </w:r>
          </w:p>
        </w:tc>
      </w:tr>
      <w:tr w:rsidR="007F6A87" w:rsidRPr="007D7FC4" w14:paraId="493BD9D4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AA4FB8F" w14:textId="1B8D8FF4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1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65385A1" w14:textId="34E2C3C2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GACCACCAAGAAATTG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D3A1B73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4161 ex1 F</w:t>
            </w:r>
          </w:p>
        </w:tc>
      </w:tr>
      <w:tr w:rsidR="007F6A87" w:rsidRPr="007D7FC4" w14:paraId="7B7C608D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82065B2" w14:textId="25E91BFB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1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DEA22AD" w14:textId="3340F6A3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GATGTATTTAATCAGCTAA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A41057E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4161 in1 R</w:t>
            </w:r>
          </w:p>
        </w:tc>
      </w:tr>
      <w:tr w:rsidR="007F6A87" w:rsidRPr="007D7FC4" w14:paraId="4AD74CA1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D9100C0" w14:textId="78E309CD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1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ED6A595" w14:textId="25704430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ATCCCAAGTACGGCGAA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B9B2B42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4270 ex2 F</w:t>
            </w:r>
          </w:p>
        </w:tc>
      </w:tr>
      <w:tr w:rsidR="007F6A87" w:rsidRPr="007D7FC4" w14:paraId="6369749F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0A3AB88" w14:textId="3565316D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2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1F86196" w14:textId="3A870101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AAGACATGTATGAATAG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0C4A7E3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4270 in2 R</w:t>
            </w:r>
          </w:p>
        </w:tc>
      </w:tr>
      <w:tr w:rsidR="007F6A87" w:rsidRPr="007D7FC4" w14:paraId="3B139789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FABEAB3" w14:textId="767DF275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2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157C74B" w14:textId="3B1D2A7A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CGCATTAGTTGTCCCAG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F856228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tea ex8 F</w:t>
            </w:r>
          </w:p>
        </w:tc>
      </w:tr>
      <w:tr w:rsidR="007F6A87" w:rsidRPr="007D7FC4" w14:paraId="6C8C3E4B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9A9381C" w14:textId="0DCBD4A6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2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BDA861A" w14:textId="5CBDC5E9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ATAAATGTGCTTGCTAATC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9577E12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tea in8 R</w:t>
            </w:r>
          </w:p>
        </w:tc>
      </w:tr>
      <w:tr w:rsidR="007F6A87" w:rsidRPr="007D7FC4" w14:paraId="34D3F3C8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B3EC791" w14:textId="07D1C999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2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27AFD7D" w14:textId="1FF9051E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GTTCGACGATCAAAGAT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35B68E6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er1HCH ex1 F</w:t>
            </w:r>
          </w:p>
        </w:tc>
      </w:tr>
      <w:tr w:rsidR="007F6A87" w:rsidRPr="007D7FC4" w14:paraId="6F6E59EB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23C0A49" w14:textId="40131BD1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2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4636911" w14:textId="68F9F669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GGTTTGGTAACTTCACT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4C25CC9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er1HCH in1 R</w:t>
            </w:r>
          </w:p>
        </w:tc>
      </w:tr>
      <w:tr w:rsidR="007F6A87" w:rsidRPr="007D7FC4" w14:paraId="65D13661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77C7079" w14:textId="1595B940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2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BF3C591" w14:textId="79B47FB3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AGCCGCTGAAAGCCAA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1EF565E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1068 ex1 F</w:t>
            </w:r>
          </w:p>
        </w:tc>
      </w:tr>
      <w:tr w:rsidR="007F6A87" w:rsidRPr="007D7FC4" w14:paraId="4619DE93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6200619" w14:textId="47AB0E59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2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596C546" w14:textId="2D103F22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TCGAGCAGTTAGATTTAGTT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41AE040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CG31068 in1 R</w:t>
            </w:r>
          </w:p>
        </w:tc>
      </w:tr>
      <w:tr w:rsidR="007F6A87" w:rsidRPr="007D7FC4" w14:paraId="414C022C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97C99D2" w14:textId="5A4ED5A4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2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C26071F" w14:textId="6F7D33AA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AATGGACAGAATGCCGA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9EC1771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Pcyt2 ex1 F</w:t>
            </w:r>
          </w:p>
        </w:tc>
      </w:tr>
      <w:tr w:rsidR="007F6A87" w:rsidRPr="007D7FC4" w14:paraId="39B3C3CB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BFC2DB3" w14:textId="50788EAA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2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471EC18" w14:textId="33CAC70B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GGCAACTCCTGTTCCTC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17B13D0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Pcyt2 in1 R</w:t>
            </w:r>
          </w:p>
        </w:tc>
      </w:tr>
      <w:tr w:rsidR="007F6A87" w:rsidRPr="007D7FC4" w14:paraId="002DC5CC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06B032F" w14:textId="4C0D0B2A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2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4660401" w14:textId="6C0800F5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TGCCACATACTAATCTC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8B483B7" w14:textId="17B0FCC6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Pcyt2 in1 F</w:t>
            </w:r>
          </w:p>
        </w:tc>
      </w:tr>
      <w:tr w:rsidR="007F6A87" w:rsidRPr="007D7FC4" w14:paraId="1DF499D2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709CD11" w14:textId="55BA1AED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3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E0CFA97" w14:textId="361F5EDD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TCGTCTTCCCAGCTCTG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2F64CFE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Pcyt2 ex2 R</w:t>
            </w:r>
          </w:p>
        </w:tc>
      </w:tr>
      <w:tr w:rsidR="007F6A87" w:rsidRPr="007D7FC4" w14:paraId="5048B96B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BBDD632" w14:textId="1BBD6586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3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CCF0BE3" w14:textId="16D5A698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CTACGGCACGGACTTGC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E07E77F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Zmynd10 ex3 F</w:t>
            </w:r>
          </w:p>
        </w:tc>
      </w:tr>
      <w:tr w:rsidR="007F6A87" w:rsidRPr="007D7FC4" w14:paraId="4080A97E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0FE2640" w14:textId="4DFE7684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3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10E19B4" w14:textId="3F853A0D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AGCGAACTCCGCAAAA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4FCC790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Zmynd10 in3 R</w:t>
            </w:r>
          </w:p>
        </w:tc>
      </w:tr>
      <w:tr w:rsidR="007F6A87" w:rsidRPr="007D7FC4" w14:paraId="7C5FA07C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2F3255F" w14:textId="7307F294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3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4ED8088" w14:textId="14F20792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GGACGCAACTTTTGCGG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668C524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Zmynd10 in3 F</w:t>
            </w:r>
          </w:p>
        </w:tc>
      </w:tr>
      <w:tr w:rsidR="007F6A87" w:rsidRPr="007D7FC4" w14:paraId="3CA95BBE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B9CADE7" w14:textId="69A5D842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3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4C876AC" w14:textId="1453FD8E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AGACGCTGGGTCACAATTA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97D72C9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Zmynd10 ex4 R</w:t>
            </w:r>
          </w:p>
        </w:tc>
      </w:tr>
      <w:tr w:rsidR="007F6A87" w:rsidRPr="007D7FC4" w14:paraId="41349C41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8314FE1" w14:textId="62D44EED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3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6D24BFF" w14:textId="3B3918EF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AGACGCCCACAAACGAAA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CBA46A2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as3 ex5 F</w:t>
            </w:r>
          </w:p>
        </w:tc>
      </w:tr>
      <w:tr w:rsidR="007F6A87" w:rsidRPr="007D7FC4" w14:paraId="77FE49FD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A5B3691" w14:textId="343094D5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3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849210F" w14:textId="448D5A91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AGATACCGTCGACGGGT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88601C1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as3 in5 R</w:t>
            </w:r>
          </w:p>
        </w:tc>
      </w:tr>
      <w:tr w:rsidR="007F6A87" w:rsidRPr="007D7FC4" w14:paraId="7AFE9CFB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16958EE" w14:textId="6055B9AA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3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185A38F" w14:textId="6CE249F3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CACGGATCCACAACTAAC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2EE0A3F4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as3 in5 F</w:t>
            </w:r>
          </w:p>
        </w:tc>
      </w:tr>
      <w:tr w:rsidR="007F6A87" w:rsidRPr="007D7FC4" w14:paraId="40E8FAE8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4D9451E" w14:textId="1ED769A4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L13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E3D5428" w14:textId="55EC189A" w:rsidR="007F6A87" w:rsidRPr="0003150B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AACCGACAACCGATCCTGC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1D26E94" w14:textId="77777777" w:rsidR="007F6A87" w:rsidRPr="007D7FC4" w:rsidRDefault="007F6A87" w:rsidP="007F6A87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as3 ex6 R</w:t>
            </w:r>
          </w:p>
        </w:tc>
      </w:tr>
      <w:tr w:rsidR="00E23E3A" w:rsidRPr="007D7FC4" w14:paraId="2C24B19D" w14:textId="77777777" w:rsidTr="0003150B">
        <w:trPr>
          <w:trHeight w:val="132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F0C89C7" w14:textId="37ED6494" w:rsidR="00E23E3A" w:rsidRPr="00564DFF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3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F0E7284" w14:textId="7B2BE2C7" w:rsidR="00E23E3A" w:rsidRPr="0003150B" w:rsidRDefault="0003150B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="00E23E3A" w:rsidRPr="0003150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US"/>
              </w:rPr>
              <w:t>TACTACTTTCATATGGACGA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84C2498" w14:textId="766FBA86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Fas3 </w:t>
            </w:r>
            <w:r w:rsidRPr="00A74F0D">
              <w:rPr>
                <w:rFonts w:ascii="Arial" w:eastAsia="Times New Roman" w:hAnsi="Arial" w:cs="Arial" w:hint="eastAsia"/>
                <w:color w:val="000000"/>
                <w:kern w:val="0"/>
                <w:sz w:val="20"/>
                <w:szCs w:val="20"/>
                <w:lang w:eastAsia="en-US"/>
              </w:rPr>
              <w:t>in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5</w:t>
            </w:r>
            <w:r w:rsidRPr="00A74F0D">
              <w:rPr>
                <w:rFonts w:ascii="Arial" w:eastAsia="Times New Roman" w:hAnsi="Arial" w:cs="Arial" w:hint="eastAsia"/>
                <w:color w:val="000000"/>
                <w:kern w:val="0"/>
                <w:sz w:val="20"/>
                <w:szCs w:val="20"/>
                <w:lang w:eastAsia="en-US"/>
              </w:rPr>
              <w:t>a</w:t>
            </w: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</w:tr>
      <w:tr w:rsidR="00E23E3A" w:rsidRPr="007D7FC4" w14:paraId="76D66DF4" w14:textId="77777777" w:rsidTr="0003150B">
        <w:trPr>
          <w:trHeight w:val="132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4EE79A3" w14:textId="29385D8E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4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BBD3683" w14:textId="0FF760FE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CGATCCTGCTGGCCATTTC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4E10053" w14:textId="13FC52C1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Fas3 ex6</w:t>
            </w:r>
            <w:r>
              <w:rPr>
                <w:rFonts w:ascii="宋体" w:hAnsi="宋体" w:cs="Arial" w:hint="eastAsia"/>
                <w:color w:val="000000"/>
                <w:kern w:val="0"/>
                <w:sz w:val="20"/>
                <w:szCs w:val="20"/>
              </w:rPr>
              <w:t>a</w:t>
            </w: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R</w:t>
            </w:r>
          </w:p>
        </w:tc>
      </w:tr>
      <w:tr w:rsidR="00E23E3A" w:rsidRPr="007D7FC4" w14:paraId="2342844B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0CA53CD" w14:textId="7269D79D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LL14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CFDAD3F" w14:textId="21F7FA57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TCTAGTCTCAAGTGCAC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AEC388F" w14:textId="70F568D6" w:rsidR="00E23E3A" w:rsidRPr="002167F0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Taf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4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ex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 F</w:t>
            </w:r>
          </w:p>
        </w:tc>
      </w:tr>
      <w:tr w:rsidR="00E23E3A" w:rsidRPr="007D7FC4" w14:paraId="05AE4832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9D9E984" w14:textId="6181A9BB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4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7E0569A" w14:textId="0FFE2DC8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ATTGGGGATCAGATTTGGACG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4673022" w14:textId="4615E89E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Taf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4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 R</w:t>
            </w:r>
          </w:p>
        </w:tc>
      </w:tr>
      <w:tr w:rsidR="00E23E3A" w:rsidRPr="007D7FC4" w14:paraId="67D042A8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A14505A" w14:textId="465942F9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4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85B4A49" w14:textId="4EE382BA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TGCTGCATGATGTAGGCT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13DB832" w14:textId="12A1118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Taf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4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 F</w:t>
            </w:r>
          </w:p>
        </w:tc>
      </w:tr>
      <w:tr w:rsidR="00E23E3A" w:rsidRPr="007D7FC4" w14:paraId="2FAD6165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B9A27D5" w14:textId="696B34B4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4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3F6F970" w14:textId="69213E83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CTGTTGGCGCATGCCCAC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4CBF61C" w14:textId="7B3EDD58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Taf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4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ex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 R</w:t>
            </w:r>
          </w:p>
        </w:tc>
      </w:tr>
      <w:tr w:rsidR="00E23E3A" w:rsidRPr="007D7FC4" w14:paraId="622E50B6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97E35A3" w14:textId="50D1CCF5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4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9DC6ECD" w14:textId="16410DE8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GTCAGCATCAGGGACTTC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8939E57" w14:textId="28A8E315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Taf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4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ex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</w:tr>
      <w:tr w:rsidR="00E23E3A" w:rsidRPr="007D7FC4" w14:paraId="1DE8BBF3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F13EA17" w14:textId="1BB0BE9A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4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A085EAE" w14:textId="3D9B27A9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CTGGTGCACTTGAGACTAGA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E250975" w14:textId="6A0DDB55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Taf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4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</w:tr>
      <w:tr w:rsidR="00E23E3A" w:rsidRPr="007D7FC4" w14:paraId="22F9506C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47F293B" w14:textId="668CED7D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4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D5D68A5" w14:textId="26728525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TGAGAAGATACACGATTGCCG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23843BDD" w14:textId="472EB492" w:rsidR="00E23E3A" w:rsidRPr="00700887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j</w:t>
            </w:r>
            <w:r w:rsidRPr="0070088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p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ex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 F</w:t>
            </w:r>
          </w:p>
        </w:tc>
      </w:tr>
      <w:tr w:rsidR="00E23E3A" w:rsidRPr="007D7FC4" w14:paraId="22107718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18F0F7B" w14:textId="477FC28E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4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851D020" w14:textId="260D8572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CGAAGTGAGGAAGTGAGAGGG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5AA51C9" w14:textId="202CCF59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j</w:t>
            </w:r>
            <w:r w:rsidRPr="0070088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p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 R</w:t>
            </w:r>
          </w:p>
        </w:tc>
      </w:tr>
      <w:tr w:rsidR="00E23E3A" w:rsidRPr="007D7FC4" w14:paraId="4A00CA61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CB59CEC" w14:textId="0B579BE1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4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E51F556" w14:textId="7A78CF3A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ACCCACTCACGCTACGCCAAC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93D916C" w14:textId="06C7D149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j</w:t>
            </w:r>
            <w:r w:rsidRPr="0070088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p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 F</w:t>
            </w:r>
          </w:p>
        </w:tc>
      </w:tr>
      <w:tr w:rsidR="00E23E3A" w:rsidRPr="007D7FC4" w14:paraId="72E7369C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B60C5AE" w14:textId="3B03B57F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5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A8C60E7" w14:textId="0A047DFA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- CTGGGCAGCTGCTCCACCGGTC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266E5CB4" w14:textId="28C2419E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j</w:t>
            </w:r>
            <w:r w:rsidRPr="0070088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p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ex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 R</w:t>
            </w:r>
          </w:p>
        </w:tc>
      </w:tr>
      <w:tr w:rsidR="00E23E3A" w:rsidRPr="007D7FC4" w14:paraId="2A853AFD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8AFECEF" w14:textId="185689CD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5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0218709" w14:textId="1D70786D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AGGGCCATCTACGACAAGTG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14621A2" w14:textId="5A37481B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j</w:t>
            </w:r>
            <w:r w:rsidRPr="0070088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p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ex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F</w:t>
            </w:r>
          </w:p>
        </w:tc>
      </w:tr>
      <w:tr w:rsidR="00E23E3A" w:rsidRPr="007D7FC4" w14:paraId="379FD92B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2D554E3" w14:textId="4AF14DF2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5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D264D06" w14:textId="722EC2BB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TCTTTATCCACTTTCTCGGCAATCGT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165C0BE" w14:textId="3726CE18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j</w:t>
            </w:r>
            <w:r w:rsidRPr="00700887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p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R</w:t>
            </w:r>
          </w:p>
        </w:tc>
      </w:tr>
      <w:tr w:rsidR="00E23E3A" w:rsidRPr="007D7FC4" w14:paraId="7FEB7E14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C081F44" w14:textId="264819E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5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EA468D2" w14:textId="763E5988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ACGAAGCACATATCGAATGT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455F02B" w14:textId="78367B2E" w:rsidR="00E23E3A" w:rsidRPr="00627DF6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27DF6">
              <w:rPr>
                <w:rFonts w:ascii="Arial" w:hAnsi="Arial" w:cs="Arial"/>
                <w:kern w:val="0"/>
                <w:sz w:val="20"/>
                <w:szCs w:val="20"/>
              </w:rPr>
              <w:t>Lasp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e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x4 F</w:t>
            </w:r>
          </w:p>
        </w:tc>
      </w:tr>
      <w:tr w:rsidR="00E23E3A" w:rsidRPr="007D7FC4" w14:paraId="2FE59F4E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E446FD6" w14:textId="3716765B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5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2835F2E" w14:textId="2CE697F0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AGTCCTCTCACAGAGATGG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4E7138C" w14:textId="539170F3" w:rsidR="00E23E3A" w:rsidRPr="00627DF6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627DF6">
              <w:rPr>
                <w:rFonts w:ascii="Arial" w:hAnsi="Arial" w:cs="Arial"/>
                <w:kern w:val="0"/>
                <w:sz w:val="20"/>
                <w:szCs w:val="20"/>
              </w:rPr>
              <w:t>Lasp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in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4 R</w:t>
            </w:r>
          </w:p>
        </w:tc>
      </w:tr>
      <w:tr w:rsidR="00E23E3A" w:rsidRPr="007D7FC4" w14:paraId="2D028BC2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DB5101B" w14:textId="73C746D0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5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637992D" w14:textId="71BB68DD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CACACTACCAACAACCG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DFC241E" w14:textId="43AD3A42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627DF6">
              <w:rPr>
                <w:rFonts w:ascii="Arial" w:hAnsi="Arial" w:cs="Arial"/>
                <w:kern w:val="0"/>
                <w:sz w:val="20"/>
                <w:szCs w:val="20"/>
              </w:rPr>
              <w:t>Lasp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in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4 F</w:t>
            </w:r>
          </w:p>
        </w:tc>
      </w:tr>
      <w:tr w:rsidR="00E23E3A" w:rsidRPr="007D7FC4" w14:paraId="3FD17BF7" w14:textId="77777777" w:rsidTr="0003150B">
        <w:trPr>
          <w:trHeight w:val="16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F4B6AC3" w14:textId="3EF49DE3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5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B4B9F51" w14:textId="139D1706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CGCATCTCGTTGTAGCTGTT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2F2BD685" w14:textId="0626FEC4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627DF6">
              <w:rPr>
                <w:rFonts w:ascii="Arial" w:hAnsi="Arial" w:cs="Arial"/>
                <w:kern w:val="0"/>
                <w:sz w:val="20"/>
                <w:szCs w:val="20"/>
              </w:rPr>
              <w:t>Lasp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e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x5 R</w:t>
            </w:r>
          </w:p>
        </w:tc>
      </w:tr>
      <w:tr w:rsidR="00E23E3A" w:rsidRPr="007D7FC4" w14:paraId="48791309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AEA832C" w14:textId="4959DEE9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5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1B6FCD6" w14:textId="7B94D46B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CAGTTGCTGCTGATGTTGC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40E6D04" w14:textId="4915E31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627DF6">
              <w:rPr>
                <w:rFonts w:ascii="Arial" w:hAnsi="Arial" w:cs="Arial"/>
                <w:kern w:val="0"/>
                <w:sz w:val="20"/>
                <w:szCs w:val="20"/>
              </w:rPr>
              <w:t>Lasp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e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x5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b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R</w:t>
            </w:r>
          </w:p>
        </w:tc>
      </w:tr>
      <w:tr w:rsidR="00E23E3A" w:rsidRPr="007D7FC4" w14:paraId="2071DA52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EC8281A" w14:textId="17C97B7F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5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FB75214" w14:textId="569E571A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TGCTTTCTGAACTACCGTTAAC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6D47AA6" w14:textId="7A8FB022" w:rsidR="00E23E3A" w:rsidRPr="00627DF6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27DF6">
              <w:rPr>
                <w:rFonts w:ascii="Arial" w:hAnsi="Arial" w:cs="Arial"/>
                <w:kern w:val="0"/>
                <w:sz w:val="20"/>
                <w:szCs w:val="20"/>
              </w:rPr>
              <w:t>Lasp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in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4a F</w:t>
            </w:r>
          </w:p>
        </w:tc>
      </w:tr>
      <w:tr w:rsidR="00E23E3A" w:rsidRPr="007D7FC4" w14:paraId="711D1C12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0A853C25" w14:textId="27936B5D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5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4610706" w14:textId="3F48065B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GTGCATATTGCGAGAATTGTTCAGC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95731C6" w14:textId="4FC59B09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627DF6">
              <w:rPr>
                <w:rFonts w:ascii="Arial" w:hAnsi="Arial" w:cs="Arial"/>
                <w:kern w:val="0"/>
                <w:sz w:val="20"/>
                <w:szCs w:val="20"/>
              </w:rPr>
              <w:t>Lasp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e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x5a R</w:t>
            </w:r>
          </w:p>
        </w:tc>
      </w:tr>
      <w:tr w:rsidR="00E23E3A" w:rsidRPr="007D7FC4" w14:paraId="410A4ED7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D6A9A67" w14:textId="5D8A996A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6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DB24154" w14:textId="6300F295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ACCCAGATCGCGTTGAGCG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A80FA2B" w14:textId="49A86193" w:rsidR="00E23E3A" w:rsidRPr="00092F37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092F37">
              <w:rPr>
                <w:rFonts w:ascii="Arial" w:hAnsi="Arial" w:cs="Arial"/>
                <w:kern w:val="0"/>
                <w:sz w:val="20"/>
                <w:szCs w:val="20"/>
              </w:rPr>
              <w:t xml:space="preserve">Pyd 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e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x5 F</w:t>
            </w:r>
          </w:p>
        </w:tc>
      </w:tr>
      <w:tr w:rsidR="00E23E3A" w:rsidRPr="007D7FC4" w14:paraId="26C6730D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287501D" w14:textId="292C4E0D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6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C192BE6" w14:textId="2FCC8BB4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TACATTGGACAATACTCAGACAA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CB5D558" w14:textId="4FC216F0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092F37">
              <w:rPr>
                <w:rFonts w:ascii="Arial" w:hAnsi="Arial" w:cs="Arial"/>
                <w:kern w:val="0"/>
                <w:sz w:val="20"/>
                <w:szCs w:val="20"/>
              </w:rPr>
              <w:t xml:space="preserve">Pyd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n5 R</w:t>
            </w:r>
          </w:p>
        </w:tc>
      </w:tr>
      <w:tr w:rsidR="00E23E3A" w:rsidRPr="007D7FC4" w14:paraId="12691EEE" w14:textId="77777777" w:rsidTr="0003150B">
        <w:trPr>
          <w:trHeight w:val="241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FC75549" w14:textId="23BB1AB2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6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D1F9A5A" w14:textId="35488CB9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CCAAACAATTGCGCTCAATC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0713774" w14:textId="7B4054A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092F37">
              <w:rPr>
                <w:rFonts w:ascii="Arial" w:hAnsi="Arial" w:cs="Arial"/>
                <w:kern w:val="0"/>
                <w:sz w:val="20"/>
                <w:szCs w:val="20"/>
              </w:rPr>
              <w:t xml:space="preserve">Pyd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n5 F</w:t>
            </w:r>
          </w:p>
        </w:tc>
      </w:tr>
      <w:tr w:rsidR="00E23E3A" w:rsidRPr="007D7FC4" w14:paraId="799A72AA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028247B" w14:textId="5BFBED90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6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F0C6716" w14:textId="56D91D93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ACTCAGTTCCAAATCGGATTC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9DBA01D" w14:textId="1E1AC652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092F37">
              <w:rPr>
                <w:rFonts w:ascii="Arial" w:hAnsi="Arial" w:cs="Arial"/>
                <w:kern w:val="0"/>
                <w:sz w:val="20"/>
                <w:szCs w:val="20"/>
              </w:rPr>
              <w:t xml:space="preserve">Pyd 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e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x6 R</w:t>
            </w:r>
          </w:p>
        </w:tc>
      </w:tr>
      <w:tr w:rsidR="00E23E3A" w:rsidRPr="007D7FC4" w14:paraId="181FD169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52DE6F5" w14:textId="6AD5916A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6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D0220F1" w14:textId="4461632B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TAGCAGCTGCTGCTGTGTCAGCTG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5B69286" w14:textId="711D6D59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092F37">
              <w:rPr>
                <w:rFonts w:ascii="Arial" w:hAnsi="Arial" w:cs="Arial"/>
                <w:kern w:val="0"/>
                <w:sz w:val="20"/>
                <w:szCs w:val="20"/>
              </w:rPr>
              <w:t xml:space="preserve">Pyd 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e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x6a R</w:t>
            </w:r>
          </w:p>
        </w:tc>
      </w:tr>
      <w:tr w:rsidR="00E23E3A" w:rsidRPr="007D7FC4" w14:paraId="76948FA9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7B15B80" w14:textId="07839AAC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A0FF361" w14:textId="1C96C6F8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TTACAAACATGCCCATGATTGTTGTCAAC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20F8745B" w14:textId="30C4E22B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092F37">
              <w:rPr>
                <w:rFonts w:ascii="Arial" w:hAnsi="Arial" w:cs="Arial"/>
                <w:kern w:val="0"/>
                <w:sz w:val="20"/>
                <w:szCs w:val="20"/>
              </w:rPr>
              <w:t xml:space="preserve">Pyd 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in5a F</w:t>
            </w:r>
          </w:p>
        </w:tc>
      </w:tr>
      <w:tr w:rsidR="00E23E3A" w:rsidRPr="007D7FC4" w14:paraId="1F5FA6B9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BD3DE9B" w14:textId="2304BAEB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A0FCD54" w14:textId="77777777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B44F45E" w14:textId="7777777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E23E3A" w:rsidRPr="007D7FC4" w14:paraId="54F11CF6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7C165AA" w14:textId="790B2096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6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165F648" w14:textId="728A603E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TATTCACATTAGGAATAATCGCAGAGGTCAACTCAGCCGAGGTGCAATGGCCAAGCC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FA62BF4" w14:textId="7777777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 U1 probe 60 nt</w:t>
            </w:r>
          </w:p>
        </w:tc>
      </w:tr>
      <w:tr w:rsidR="00E23E3A" w:rsidRPr="007D7FC4" w14:paraId="27749556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0F0E3CE" w14:textId="3AEE2303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6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46038E3" w14:textId="5FFC4D71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CCGTGACAGAGGTGGAGCAAGCCCCTAGCACTCCGTCTGATTCCAAAAATCAGTTTAA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2A73619D" w14:textId="77777777" w:rsidR="00E23E3A" w:rsidRPr="00564DFF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 U2 probe 60 nt</w:t>
            </w:r>
          </w:p>
        </w:tc>
      </w:tr>
      <w:tr w:rsidR="00E23E3A" w:rsidRPr="007D7FC4" w14:paraId="7A6E6AA7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E91BACA" w14:textId="5CC20221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7B7BA36" w14:textId="79EC5FF0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CGCTCCTGCGGCGCAATGCGTCCGCACTTGAGTTTCGTGATCGGAAACGTGCCAGGAC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E6F99DC" w14:textId="77777777" w:rsidR="00E23E3A" w:rsidRPr="00564DFF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 U11 probe 60 nt</w:t>
            </w:r>
          </w:p>
        </w:tc>
      </w:tr>
      <w:tr w:rsidR="00E23E3A" w:rsidRPr="007D7FC4" w14:paraId="36EA1BBD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8FE91C9" w14:textId="19D8963D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92BB571" w14:textId="3F273931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G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ACCTGTGCCCTTGCAAAAATTTGAGCTTCAAGGGGCGCGGGACACGCCCCCCTGCCT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CDC9FC4" w14:textId="7777777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 U12 probe 60 nt</w:t>
            </w:r>
          </w:p>
        </w:tc>
      </w:tr>
      <w:tr w:rsidR="00E23E3A" w:rsidRPr="007D7FC4" w14:paraId="22FFFE2C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E36ED1D" w14:textId="25086B5E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C334801" w14:textId="782E9C24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GTAGTGGACGGTATTTCACGTCCCCATGGCGGGGTATTGGTTAAAGTTTTCAACTAG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65E195E" w14:textId="7777777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 U4 probe 59 nt</w:t>
            </w:r>
          </w:p>
        </w:tc>
      </w:tr>
      <w:tr w:rsidR="00E23E3A" w:rsidRPr="007D7FC4" w14:paraId="304D9DAC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1C69B5A" w14:textId="4F0BBA62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B429C78" w14:textId="78BD3393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CACGATTTTGCGTGTCATCCTTGCGCAGGGGCCATGCTAATCTTCTCTGTATCGTTC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5797A17" w14:textId="77777777" w:rsidR="00E23E3A" w:rsidRPr="00564DFF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 U6 probe 59 nt</w:t>
            </w:r>
          </w:p>
        </w:tc>
      </w:tr>
      <w:tr w:rsidR="00E23E3A" w:rsidRPr="007D7FC4" w14:paraId="2B32AFF0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CA696BE" w14:textId="0FFA1526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DF1C6E6" w14:textId="53442307" w:rsidR="00E23E3A" w:rsidRPr="0003150B" w:rsidRDefault="00E23E3A" w:rsidP="0003150B">
            <w:pPr>
              <w:suppressAutoHyphens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GCGAACGATCGGCGAGCGGGGGTGTCATCATTGGTGTCAGCAGCAATGTCCTCACT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F683129" w14:textId="7777777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 U4atac probe 59 nt</w:t>
            </w:r>
          </w:p>
        </w:tc>
      </w:tr>
      <w:tr w:rsidR="00E23E3A" w:rsidRPr="007D7FC4" w14:paraId="2F2D2949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2944CF3" w14:textId="080A1A9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E58DA0D" w14:textId="49E1F2F0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C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TAGCCGACCGTTTATGTGTTCCATCCTTGTCTAGGGGAGTGCTAACTTGCTCTCCT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1B1DB0B" w14:textId="7777777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 U6atac probe 59 nt</w:t>
            </w:r>
          </w:p>
        </w:tc>
      </w:tr>
      <w:tr w:rsidR="00E23E3A" w:rsidRPr="007D7FC4" w14:paraId="3EA43E7B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7295ABC2" w14:textId="06AAC6C9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2EB344C" w14:textId="7B024610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ggccGTTTCGTGATCGGAAACG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4424D82" w14:textId="77777777" w:rsidR="00E23E3A" w:rsidRPr="00564DFF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U11 5' ASO F (Not I Xba I pcDNA3.0-MS2)</w:t>
            </w:r>
          </w:p>
        </w:tc>
      </w:tr>
      <w:tr w:rsidR="00E23E3A" w:rsidRPr="007D7FC4" w14:paraId="5FD1E4D3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3DFDCEBF" w14:textId="5B8D675B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CF15BF7" w14:textId="4B32CD49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ctagaCGTTTCCGATCACGAAA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261DFC1" w14:textId="7777777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U11 5' ASO R (Not I Xba I pcDNA3.0-MS2)</w:t>
            </w:r>
          </w:p>
        </w:tc>
      </w:tr>
      <w:tr w:rsidR="00E23E3A" w:rsidRPr="007D7FC4" w14:paraId="5CAC7F2A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2445A35" w14:textId="318C3E83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34557C7" w14:textId="77777777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64553CB" w14:textId="7777777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E23E3A" w:rsidRPr="007D7FC4" w14:paraId="05A642E0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097682A" w14:textId="5E2C10ED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B840167" w14:textId="2708482C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ttcgCTCTAAAGCTTTCTCACG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236A6B6" w14:textId="77777777" w:rsidR="00E23E3A" w:rsidRPr="00564DFF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U12 cas9 target1 F</w:t>
            </w:r>
          </w:p>
        </w:tc>
      </w:tr>
      <w:tr w:rsidR="00E23E3A" w:rsidRPr="007D7FC4" w14:paraId="31F504CB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6604C0A" w14:textId="5B924BD6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7520319" w14:textId="7FF27DCA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aaacTGCGTGAGAAAGCTTTAG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04DC115" w14:textId="7777777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U12 cas9 target1 R</w:t>
            </w:r>
          </w:p>
        </w:tc>
      </w:tr>
      <w:tr w:rsidR="00E23E3A" w:rsidRPr="007D7FC4" w14:paraId="645AFC10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FC5A223" w14:textId="16742544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BE9C9A4" w14:textId="3EEC7D43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ttcgGCGTCGCTATGATTCCCAA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52E989DE" w14:textId="7777777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U12 cas9 target2 F</w:t>
            </w:r>
          </w:p>
        </w:tc>
      </w:tr>
      <w:tr w:rsidR="00E23E3A" w:rsidRPr="007D7FC4" w14:paraId="044343C8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184D9AB" w14:textId="00C650FD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7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09F1F28" w14:textId="4D1692EB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aaacGTTGGGAATCATAGCGACG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37B178C" w14:textId="77777777" w:rsidR="00E23E3A" w:rsidRPr="00564DFF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U12 cas9 target2 R</w:t>
            </w:r>
          </w:p>
        </w:tc>
      </w:tr>
      <w:tr w:rsidR="00E23E3A" w:rsidRPr="007D7FC4" w14:paraId="2BA0BBBA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38C150B" w14:textId="3D67EAE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5010021D" w14:textId="2E922AB8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TCGTGTCGTCAATGTCACGTTG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12DF871" w14:textId="7777777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U6atac cas9 target1 F</w:t>
            </w:r>
          </w:p>
        </w:tc>
      </w:tr>
      <w:tr w:rsidR="00E23E3A" w:rsidRPr="007D7FC4" w14:paraId="10065DD2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04E9CA5" w14:textId="56AB7E54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8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2DC4A1E" w14:textId="5D40ABF9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AACGCAACGTGACATTGACGACA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8145B7C" w14:textId="7777777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U6atac cas9 target1 R</w:t>
            </w:r>
          </w:p>
        </w:tc>
      </w:tr>
      <w:tr w:rsidR="00E23E3A" w:rsidRPr="007D7FC4" w14:paraId="333F5818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F49F67D" w14:textId="0C1A3143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8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3381F1E7" w14:textId="70483261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ttcgGAACACATAAACGGTCGGC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B29F241" w14:textId="77777777" w:rsidR="00E23E3A" w:rsidRPr="00564DFF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U6atac cas9 target2 F</w:t>
            </w:r>
          </w:p>
        </w:tc>
      </w:tr>
      <w:tr w:rsidR="00E23E3A" w:rsidRPr="007D7FC4" w14:paraId="01F246B8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0235834" w14:textId="63E09B86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8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06FB814F" w14:textId="0D463351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aaacAGCCGACCGTTTATGTGT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99C72EF" w14:textId="77777777" w:rsidR="00E23E3A" w:rsidRPr="00564DFF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U6atac cas9 target2 R</w:t>
            </w:r>
          </w:p>
        </w:tc>
      </w:tr>
      <w:tr w:rsidR="00E23E3A" w:rsidRPr="007D7FC4" w14:paraId="49F8567A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68FB91D" w14:textId="3ABB48C2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8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12BD7731" w14:textId="47A36CC2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TCGaaacgtgatacttgcctga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9923B44" w14:textId="7777777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Smn cas9 target1 F</w:t>
            </w:r>
          </w:p>
        </w:tc>
      </w:tr>
      <w:tr w:rsidR="00E23E3A" w:rsidRPr="007D7FC4" w14:paraId="5DECBD7D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71A57B1" w14:textId="3DE3159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8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8A3052F" w14:textId="79E336A8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AACatcaggcaagtatcacgtt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10A946C" w14:textId="7777777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Smn cas9 target1 R</w:t>
            </w:r>
          </w:p>
        </w:tc>
      </w:tr>
      <w:tr w:rsidR="00E23E3A" w:rsidRPr="007D7FC4" w14:paraId="265B6376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E2E3E79" w14:textId="4BC016E6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8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F1F8E89" w14:textId="29CF7AF9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TCGaaagaagccagcaccacta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68ABEACB" w14:textId="77777777" w:rsidR="00E23E3A" w:rsidRPr="00564DFF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Smn cas9 target2 F</w:t>
            </w:r>
          </w:p>
        </w:tc>
      </w:tr>
      <w:tr w:rsidR="00E23E3A" w:rsidRPr="007D7FC4" w14:paraId="1A200F6E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1B03670F" w14:textId="233B559D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8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C955EF9" w14:textId="5EC8CFD6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AACctagtggtgctggcttcttt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39695CF6" w14:textId="7777777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Smn cas9 target2 R</w:t>
            </w:r>
          </w:p>
        </w:tc>
      </w:tr>
      <w:tr w:rsidR="00E23E3A" w:rsidRPr="007D7FC4" w14:paraId="05FD468E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5AFC9C11" w14:textId="36503CA1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8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27FC1F5B" w14:textId="7463EE57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TCGGAAACGGATGCCCTGCTCG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0E4B9E1C" w14:textId="7777777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65K N-ter cas9 target1 F</w:t>
            </w:r>
          </w:p>
        </w:tc>
      </w:tr>
      <w:tr w:rsidR="00E23E3A" w:rsidRPr="007D7FC4" w14:paraId="0295A622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608879C5" w14:textId="3F32C91A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89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6EB45FA4" w14:textId="443B5BA3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AACGCGAGCAGGGCATCCGTTTC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18C6180F" w14:textId="77777777" w:rsidR="00E23E3A" w:rsidRPr="00564DFF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65K N-ter cas9 target1 R</w:t>
            </w:r>
          </w:p>
        </w:tc>
      </w:tr>
      <w:tr w:rsidR="00E23E3A" w:rsidRPr="007D7FC4" w14:paraId="5BA6D5F1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4213200C" w14:textId="1A59B168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9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72C140F4" w14:textId="0B34649C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T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TCGCCGTAGGTGTTCAGTGAGC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7AE5C440" w14:textId="77777777" w:rsidR="00E23E3A" w:rsidRPr="00564DFF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65K N-ter cas9 target2 F</w:t>
            </w:r>
          </w:p>
        </w:tc>
      </w:tr>
      <w:tr w:rsidR="00E23E3A" w:rsidRPr="007D7FC4" w14:paraId="3B1E2C44" w14:textId="77777777" w:rsidTr="0003150B">
        <w:trPr>
          <w:trHeight w:val="26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DD9C3"/>
            <w:vAlign w:val="center"/>
          </w:tcPr>
          <w:p w14:paraId="2A6A60C9" w14:textId="40E5CC2E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64DFF">
              <w:rPr>
                <w:rFonts w:ascii="Arial" w:hAnsi="Arial" w:cs="Arial"/>
                <w:kern w:val="0"/>
                <w:sz w:val="20"/>
                <w:szCs w:val="20"/>
              </w:rPr>
              <w:t>LL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9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14:paraId="4E0FB784" w14:textId="476665DB" w:rsidR="00E23E3A" w:rsidRPr="0003150B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5'</w:t>
            </w:r>
            <w:r w:rsidR="0003150B">
              <w:rPr>
                <w:rFonts w:ascii="Arial" w:hAnsi="Arial" w:cs="Arial"/>
                <w:kern w:val="0"/>
                <w:sz w:val="18"/>
                <w:szCs w:val="18"/>
              </w:rPr>
              <w:t>_A</w:t>
            </w:r>
            <w:r w:rsidRPr="0003150B">
              <w:rPr>
                <w:rFonts w:ascii="Arial" w:hAnsi="Arial" w:cs="Arial"/>
                <w:kern w:val="0"/>
                <w:sz w:val="18"/>
                <w:szCs w:val="18"/>
              </w:rPr>
              <w:t>AACCGCTCACTGAACACCTACGG</w:t>
            </w:r>
          </w:p>
        </w:tc>
        <w:tc>
          <w:tcPr>
            <w:tcW w:w="321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DD9C3"/>
            <w:vAlign w:val="center"/>
          </w:tcPr>
          <w:p w14:paraId="4C001B25" w14:textId="77777777" w:rsidR="00E23E3A" w:rsidRPr="007D7FC4" w:rsidRDefault="00E23E3A" w:rsidP="00E23E3A">
            <w:pPr>
              <w:widowControl/>
              <w:adjustRightInd w:val="0"/>
              <w:snapToGrid w:val="0"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7D7FC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>Dm65K N-ter cas9 target2 R</w:t>
            </w:r>
          </w:p>
        </w:tc>
      </w:tr>
    </w:tbl>
    <w:p w14:paraId="38B416E5" w14:textId="77777777" w:rsidR="00C455BA" w:rsidRPr="00564DFF" w:rsidRDefault="00C455BA" w:rsidP="00564DFF">
      <w:pPr>
        <w:adjustRightInd w:val="0"/>
        <w:snapToGrid w:val="0"/>
        <w:rPr>
          <w:rFonts w:ascii="Arial" w:hAnsi="Arial" w:cs="Arial"/>
          <w:sz w:val="20"/>
          <w:szCs w:val="20"/>
        </w:rPr>
      </w:pPr>
    </w:p>
    <w:sectPr w:rsidR="00C455BA" w:rsidRPr="00564DFF" w:rsidSect="007D7FC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D8FE5A" w14:textId="77777777" w:rsidR="005D7A83" w:rsidRDefault="005D7A83" w:rsidP="00F213B0">
      <w:r>
        <w:separator/>
      </w:r>
    </w:p>
  </w:endnote>
  <w:endnote w:type="continuationSeparator" w:id="0">
    <w:p w14:paraId="31CC4BE9" w14:textId="77777777" w:rsidR="005D7A83" w:rsidRDefault="005D7A83" w:rsidP="00F21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B2D5DF" w14:textId="77777777" w:rsidR="005D7A83" w:rsidRDefault="005D7A83" w:rsidP="00F213B0">
      <w:r>
        <w:separator/>
      </w:r>
    </w:p>
  </w:footnote>
  <w:footnote w:type="continuationSeparator" w:id="0">
    <w:p w14:paraId="60EF2028" w14:textId="77777777" w:rsidR="005D7A83" w:rsidRDefault="005D7A83" w:rsidP="00F213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B9807A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 Mo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0x5ffpvr22tief5svvssvkdrpw2r9r2spd&quot;&gt;Rsd1-Prp5-SF3b&lt;record-ids&gt;&lt;item&gt;151&lt;/item&gt;&lt;/record-ids&gt;&lt;/item&gt;&lt;/Libraries&gt;"/>
  </w:docVars>
  <w:rsids>
    <w:rsidRoot w:val="00A33866"/>
    <w:rsid w:val="0000087F"/>
    <w:rsid w:val="00014BD4"/>
    <w:rsid w:val="00030398"/>
    <w:rsid w:val="0003150B"/>
    <w:rsid w:val="00032A83"/>
    <w:rsid w:val="00062241"/>
    <w:rsid w:val="000635ED"/>
    <w:rsid w:val="00086421"/>
    <w:rsid w:val="0008728F"/>
    <w:rsid w:val="00092F37"/>
    <w:rsid w:val="00097B1E"/>
    <w:rsid w:val="000A3E8C"/>
    <w:rsid w:val="000B3AE8"/>
    <w:rsid w:val="000D56F0"/>
    <w:rsid w:val="000D5D06"/>
    <w:rsid w:val="000E1EA2"/>
    <w:rsid w:val="000E7D2C"/>
    <w:rsid w:val="000F4743"/>
    <w:rsid w:val="00110F5F"/>
    <w:rsid w:val="00114AF5"/>
    <w:rsid w:val="001701F5"/>
    <w:rsid w:val="00171963"/>
    <w:rsid w:val="00184FA1"/>
    <w:rsid w:val="00195475"/>
    <w:rsid w:val="00197A82"/>
    <w:rsid w:val="001A1F77"/>
    <w:rsid w:val="001A7B4F"/>
    <w:rsid w:val="001B652A"/>
    <w:rsid w:val="001C56B8"/>
    <w:rsid w:val="001C5F68"/>
    <w:rsid w:val="001C798C"/>
    <w:rsid w:val="001D07B0"/>
    <w:rsid w:val="001D6599"/>
    <w:rsid w:val="001E1E6D"/>
    <w:rsid w:val="001E3A47"/>
    <w:rsid w:val="001F4550"/>
    <w:rsid w:val="002167F0"/>
    <w:rsid w:val="00226663"/>
    <w:rsid w:val="00230BB2"/>
    <w:rsid w:val="0024237B"/>
    <w:rsid w:val="00251E43"/>
    <w:rsid w:val="0027076A"/>
    <w:rsid w:val="002A03D1"/>
    <w:rsid w:val="002A2D74"/>
    <w:rsid w:val="002A3F6D"/>
    <w:rsid w:val="002B70D7"/>
    <w:rsid w:val="002D22CA"/>
    <w:rsid w:val="002E1E55"/>
    <w:rsid w:val="00303BA8"/>
    <w:rsid w:val="00313EF9"/>
    <w:rsid w:val="00344FC6"/>
    <w:rsid w:val="0034716A"/>
    <w:rsid w:val="003509D0"/>
    <w:rsid w:val="0036017F"/>
    <w:rsid w:val="00370ECC"/>
    <w:rsid w:val="00373B70"/>
    <w:rsid w:val="003750CC"/>
    <w:rsid w:val="003C7FEF"/>
    <w:rsid w:val="003D5E7F"/>
    <w:rsid w:val="003E3D6A"/>
    <w:rsid w:val="003E675F"/>
    <w:rsid w:val="003E73C1"/>
    <w:rsid w:val="003F5067"/>
    <w:rsid w:val="00406127"/>
    <w:rsid w:val="00411B00"/>
    <w:rsid w:val="00416292"/>
    <w:rsid w:val="004223EC"/>
    <w:rsid w:val="00427C17"/>
    <w:rsid w:val="004326A2"/>
    <w:rsid w:val="004329FB"/>
    <w:rsid w:val="004550A5"/>
    <w:rsid w:val="00460FEC"/>
    <w:rsid w:val="0047204F"/>
    <w:rsid w:val="00472CCA"/>
    <w:rsid w:val="00494A45"/>
    <w:rsid w:val="004A055A"/>
    <w:rsid w:val="004A16A4"/>
    <w:rsid w:val="004A177E"/>
    <w:rsid w:val="004B0B4F"/>
    <w:rsid w:val="004B7704"/>
    <w:rsid w:val="004E79B5"/>
    <w:rsid w:val="004F210E"/>
    <w:rsid w:val="00512F30"/>
    <w:rsid w:val="005161B4"/>
    <w:rsid w:val="00533F76"/>
    <w:rsid w:val="00544440"/>
    <w:rsid w:val="00557304"/>
    <w:rsid w:val="00564DFF"/>
    <w:rsid w:val="00570133"/>
    <w:rsid w:val="005829F4"/>
    <w:rsid w:val="0059276D"/>
    <w:rsid w:val="005942D2"/>
    <w:rsid w:val="0059587D"/>
    <w:rsid w:val="005B1DFC"/>
    <w:rsid w:val="005B3B31"/>
    <w:rsid w:val="005B5871"/>
    <w:rsid w:val="005B7801"/>
    <w:rsid w:val="005D7A83"/>
    <w:rsid w:val="005E637D"/>
    <w:rsid w:val="0062249C"/>
    <w:rsid w:val="00627DF6"/>
    <w:rsid w:val="00633A73"/>
    <w:rsid w:val="00635484"/>
    <w:rsid w:val="00653B2F"/>
    <w:rsid w:val="0066194F"/>
    <w:rsid w:val="00673932"/>
    <w:rsid w:val="006772C6"/>
    <w:rsid w:val="006A2E15"/>
    <w:rsid w:val="006A7824"/>
    <w:rsid w:val="006B5F0E"/>
    <w:rsid w:val="006F054A"/>
    <w:rsid w:val="006F2A5B"/>
    <w:rsid w:val="00700887"/>
    <w:rsid w:val="00715C28"/>
    <w:rsid w:val="00726359"/>
    <w:rsid w:val="0073731D"/>
    <w:rsid w:val="00753F1C"/>
    <w:rsid w:val="007719C6"/>
    <w:rsid w:val="007826A2"/>
    <w:rsid w:val="0078389C"/>
    <w:rsid w:val="00787423"/>
    <w:rsid w:val="007970D2"/>
    <w:rsid w:val="007B3810"/>
    <w:rsid w:val="007C3E52"/>
    <w:rsid w:val="007D0299"/>
    <w:rsid w:val="007D0E39"/>
    <w:rsid w:val="007D7FC4"/>
    <w:rsid w:val="007E5C13"/>
    <w:rsid w:val="007F636D"/>
    <w:rsid w:val="007F6A87"/>
    <w:rsid w:val="008015EE"/>
    <w:rsid w:val="008146A4"/>
    <w:rsid w:val="008244D1"/>
    <w:rsid w:val="0082472F"/>
    <w:rsid w:val="008457F5"/>
    <w:rsid w:val="00860619"/>
    <w:rsid w:val="00861C8E"/>
    <w:rsid w:val="008723FA"/>
    <w:rsid w:val="008A4838"/>
    <w:rsid w:val="008B3004"/>
    <w:rsid w:val="008B60AF"/>
    <w:rsid w:val="008C2B3D"/>
    <w:rsid w:val="008E5AF8"/>
    <w:rsid w:val="0090284F"/>
    <w:rsid w:val="009146D7"/>
    <w:rsid w:val="009163B4"/>
    <w:rsid w:val="009337B8"/>
    <w:rsid w:val="00937543"/>
    <w:rsid w:val="00960368"/>
    <w:rsid w:val="009A2B54"/>
    <w:rsid w:val="009A6AA9"/>
    <w:rsid w:val="009B3F6D"/>
    <w:rsid w:val="009B4671"/>
    <w:rsid w:val="009E6601"/>
    <w:rsid w:val="00A05EDB"/>
    <w:rsid w:val="00A30FAA"/>
    <w:rsid w:val="00A33861"/>
    <w:rsid w:val="00A33866"/>
    <w:rsid w:val="00A37DBF"/>
    <w:rsid w:val="00A45D77"/>
    <w:rsid w:val="00A54297"/>
    <w:rsid w:val="00A73B90"/>
    <w:rsid w:val="00A74F0D"/>
    <w:rsid w:val="00A819A6"/>
    <w:rsid w:val="00A86349"/>
    <w:rsid w:val="00A915FB"/>
    <w:rsid w:val="00AA0543"/>
    <w:rsid w:val="00AB6B9D"/>
    <w:rsid w:val="00AC1EF1"/>
    <w:rsid w:val="00AC3FAD"/>
    <w:rsid w:val="00AD1634"/>
    <w:rsid w:val="00AE3D7E"/>
    <w:rsid w:val="00AE67AB"/>
    <w:rsid w:val="00AF33D5"/>
    <w:rsid w:val="00B07AE6"/>
    <w:rsid w:val="00B268B0"/>
    <w:rsid w:val="00B37128"/>
    <w:rsid w:val="00B3737F"/>
    <w:rsid w:val="00B479C6"/>
    <w:rsid w:val="00B71F61"/>
    <w:rsid w:val="00B7740B"/>
    <w:rsid w:val="00B841B7"/>
    <w:rsid w:val="00B87AA9"/>
    <w:rsid w:val="00B90FCD"/>
    <w:rsid w:val="00B94959"/>
    <w:rsid w:val="00BA2B2D"/>
    <w:rsid w:val="00BB07E9"/>
    <w:rsid w:val="00BB72AB"/>
    <w:rsid w:val="00BB7FCF"/>
    <w:rsid w:val="00BC380E"/>
    <w:rsid w:val="00BC7153"/>
    <w:rsid w:val="00BE1ABF"/>
    <w:rsid w:val="00BE518E"/>
    <w:rsid w:val="00BE5E0A"/>
    <w:rsid w:val="00BF18FA"/>
    <w:rsid w:val="00BF62A6"/>
    <w:rsid w:val="00C07083"/>
    <w:rsid w:val="00C072FA"/>
    <w:rsid w:val="00C12FD5"/>
    <w:rsid w:val="00C23C21"/>
    <w:rsid w:val="00C27725"/>
    <w:rsid w:val="00C455BA"/>
    <w:rsid w:val="00C47288"/>
    <w:rsid w:val="00C6153C"/>
    <w:rsid w:val="00C62464"/>
    <w:rsid w:val="00C65E19"/>
    <w:rsid w:val="00C72323"/>
    <w:rsid w:val="00C81C57"/>
    <w:rsid w:val="00C923DB"/>
    <w:rsid w:val="00CA37AF"/>
    <w:rsid w:val="00CB70B2"/>
    <w:rsid w:val="00CE23A9"/>
    <w:rsid w:val="00CF6DCD"/>
    <w:rsid w:val="00D003CE"/>
    <w:rsid w:val="00D03581"/>
    <w:rsid w:val="00D21E24"/>
    <w:rsid w:val="00D228E6"/>
    <w:rsid w:val="00D22C92"/>
    <w:rsid w:val="00D41D32"/>
    <w:rsid w:val="00D606C0"/>
    <w:rsid w:val="00D71C14"/>
    <w:rsid w:val="00D805D2"/>
    <w:rsid w:val="00DA0508"/>
    <w:rsid w:val="00DC0B27"/>
    <w:rsid w:val="00DC691A"/>
    <w:rsid w:val="00DD1447"/>
    <w:rsid w:val="00DD353C"/>
    <w:rsid w:val="00DE4753"/>
    <w:rsid w:val="00E05D29"/>
    <w:rsid w:val="00E2093A"/>
    <w:rsid w:val="00E23E3A"/>
    <w:rsid w:val="00E259E0"/>
    <w:rsid w:val="00E32595"/>
    <w:rsid w:val="00E33E89"/>
    <w:rsid w:val="00E40A3F"/>
    <w:rsid w:val="00E536C9"/>
    <w:rsid w:val="00E61B19"/>
    <w:rsid w:val="00E67CF0"/>
    <w:rsid w:val="00E71DEF"/>
    <w:rsid w:val="00E76165"/>
    <w:rsid w:val="00EB6B74"/>
    <w:rsid w:val="00EC78CC"/>
    <w:rsid w:val="00ED3FBD"/>
    <w:rsid w:val="00EF199F"/>
    <w:rsid w:val="00F17D87"/>
    <w:rsid w:val="00F213B0"/>
    <w:rsid w:val="00F31E32"/>
    <w:rsid w:val="00F32AFC"/>
    <w:rsid w:val="00F37D5F"/>
    <w:rsid w:val="00F50262"/>
    <w:rsid w:val="00F727BE"/>
    <w:rsid w:val="00F72FE7"/>
    <w:rsid w:val="00F82499"/>
    <w:rsid w:val="00FA3247"/>
    <w:rsid w:val="00FB1639"/>
    <w:rsid w:val="00FC5A3A"/>
    <w:rsid w:val="00FC740C"/>
    <w:rsid w:val="00FD29AC"/>
    <w:rsid w:val="00FE0E2D"/>
    <w:rsid w:val="00FF73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80B214"/>
  <w15:docId w15:val="{AFAF3AA2-413B-4230-804B-70EAD6052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261416"/>
    <w:rPr>
      <w:color w:val="0000FF"/>
      <w:u w:val="single"/>
    </w:rPr>
  </w:style>
  <w:style w:type="paragraph" w:styleId="a4">
    <w:name w:val="annotation text"/>
    <w:basedOn w:val="a"/>
    <w:link w:val="a5"/>
    <w:uiPriority w:val="99"/>
    <w:unhideWhenUsed/>
    <w:rsid w:val="00E05D29"/>
    <w:rPr>
      <w:rFonts w:ascii="Calibri" w:hAnsi="Calibri"/>
      <w:sz w:val="24"/>
      <w:lang w:val="x-none" w:eastAsia="x-none"/>
    </w:rPr>
  </w:style>
  <w:style w:type="character" w:customStyle="1" w:styleId="a5">
    <w:name w:val="批注文字 字符"/>
    <w:link w:val="a4"/>
    <w:uiPriority w:val="99"/>
    <w:rsid w:val="00E05D29"/>
    <w:rPr>
      <w:rFonts w:ascii="Calibri" w:eastAsia="宋体" w:hAnsi="Calibri" w:cs="Times New Roman"/>
      <w:kern w:val="2"/>
      <w:sz w:val="24"/>
      <w:szCs w:val="24"/>
    </w:rPr>
  </w:style>
  <w:style w:type="paragraph" w:styleId="a6">
    <w:name w:val="header"/>
    <w:basedOn w:val="a"/>
    <w:link w:val="a7"/>
    <w:rsid w:val="00F213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a7">
    <w:name w:val="页眉 字符"/>
    <w:link w:val="a6"/>
    <w:rsid w:val="00F213B0"/>
    <w:rPr>
      <w:kern w:val="2"/>
      <w:sz w:val="18"/>
      <w:szCs w:val="18"/>
    </w:rPr>
  </w:style>
  <w:style w:type="paragraph" w:styleId="a8">
    <w:name w:val="footer"/>
    <w:basedOn w:val="a"/>
    <w:link w:val="a9"/>
    <w:rsid w:val="00F213B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a9">
    <w:name w:val="页脚 字符"/>
    <w:link w:val="a8"/>
    <w:rsid w:val="00F213B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08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477</Words>
  <Characters>8228</Characters>
  <Application>Microsoft Office Word</Application>
  <DocSecurity>0</DocSecurity>
  <Lines>14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sippe</Company>
  <LinksUpToDate>false</LinksUpToDate>
  <CharactersWithSpaces>9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Yongzhen Xu</dc:creator>
  <cp:keywords/>
  <dc:description/>
  <cp:lastModifiedBy>Yongzhen Xu</cp:lastModifiedBy>
  <cp:revision>6</cp:revision>
  <cp:lastPrinted>2011-07-11T22:52:00Z</cp:lastPrinted>
  <dcterms:created xsi:type="dcterms:W3CDTF">2019-09-14T10:48:00Z</dcterms:created>
  <dcterms:modified xsi:type="dcterms:W3CDTF">2020-10-11T01:05:00Z</dcterms:modified>
</cp:coreProperties>
</file>